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3EC2A3" w14:textId="7D52C4D3" w:rsidR="00650209" w:rsidRDefault="00650209" w:rsidP="00D4092A">
      <w:pPr>
        <w:pStyle w:val="13authornames"/>
        <w:spacing w:line="240" w:lineRule="auto"/>
        <w:jc w:val="center"/>
        <w:rPr>
          <w:rFonts w:ascii="NimbusSanL" w:hAnsi="NimbusSanL"/>
          <w:snapToGrid w:val="0"/>
          <w:sz w:val="40"/>
          <w:szCs w:val="40"/>
          <w:lang w:val="en-GB"/>
        </w:rPr>
      </w:pPr>
      <w:r w:rsidRPr="00D4092A">
        <w:rPr>
          <w:rFonts w:ascii="NimbusSanL" w:hAnsi="NimbusSanL"/>
          <w:snapToGrid w:val="0"/>
          <w:sz w:val="40"/>
          <w:szCs w:val="40"/>
          <w:lang w:val="en-GB"/>
        </w:rPr>
        <w:t xml:space="preserve">Supplementary </w:t>
      </w:r>
      <w:r w:rsidR="00D4092A" w:rsidRPr="00D4092A">
        <w:rPr>
          <w:rFonts w:ascii="NimbusSanL" w:hAnsi="NimbusSanL"/>
          <w:snapToGrid w:val="0"/>
          <w:sz w:val="40"/>
          <w:szCs w:val="40"/>
          <w:lang w:val="en-GB"/>
        </w:rPr>
        <w:t>Information</w:t>
      </w:r>
    </w:p>
    <w:p w14:paraId="6B55CAC3" w14:textId="27584CFE" w:rsidR="00E87822" w:rsidRDefault="00E87822" w:rsidP="00E87822">
      <w:pPr>
        <w:pStyle w:val="14history"/>
        <w:rPr>
          <w:lang w:val="en-GB"/>
        </w:rPr>
      </w:pPr>
    </w:p>
    <w:p w14:paraId="018E82AB" w14:textId="77777777" w:rsidR="00E87822" w:rsidRPr="00E87822" w:rsidRDefault="00E87822" w:rsidP="00E87822">
      <w:pPr>
        <w:rPr>
          <w:lang w:bidi="en-US"/>
        </w:rPr>
      </w:pPr>
    </w:p>
    <w:p w14:paraId="4C1E9DC7" w14:textId="77777777" w:rsidR="003552A3" w:rsidRPr="009A520F" w:rsidRDefault="003552A3" w:rsidP="003552A3">
      <w:pPr>
        <w:adjustRightInd w:val="0"/>
        <w:snapToGrid w:val="0"/>
        <w:spacing w:after="120" w:line="240" w:lineRule="auto"/>
        <w:jc w:val="left"/>
        <w:rPr>
          <w:rFonts w:ascii="NimbusSanL" w:hAnsi="NimbusSanL"/>
          <w:b/>
          <w:snapToGrid w:val="0"/>
          <w:color w:val="auto"/>
          <w:sz w:val="40"/>
          <w:szCs w:val="40"/>
          <w:lang w:bidi="en-US"/>
        </w:rPr>
      </w:pPr>
      <w:bookmarkStart w:id="0" w:name="_GoBack"/>
      <w:r w:rsidRPr="009A520F">
        <w:rPr>
          <w:rFonts w:ascii="NimbusSanL" w:hAnsi="NimbusSanL"/>
          <w:b/>
          <w:snapToGrid w:val="0"/>
          <w:color w:val="auto"/>
          <w:sz w:val="40"/>
          <w:szCs w:val="40"/>
          <w:lang w:bidi="en-US"/>
        </w:rPr>
        <w:t>Kinetic modelling for concentration and toxicity changes during the oxidation of 4-chlorophenol by UV/H</w:t>
      </w:r>
      <w:r w:rsidRPr="009A520F">
        <w:rPr>
          <w:rFonts w:ascii="NimbusSanL" w:hAnsi="NimbusSanL"/>
          <w:b/>
          <w:snapToGrid w:val="0"/>
          <w:color w:val="auto"/>
          <w:sz w:val="40"/>
          <w:szCs w:val="40"/>
          <w:vertAlign w:val="subscript"/>
          <w:lang w:bidi="en-US"/>
        </w:rPr>
        <w:t>2</w:t>
      </w:r>
      <w:r w:rsidRPr="009A520F">
        <w:rPr>
          <w:rFonts w:ascii="NimbusSanL" w:hAnsi="NimbusSanL"/>
          <w:b/>
          <w:snapToGrid w:val="0"/>
          <w:color w:val="auto"/>
          <w:sz w:val="40"/>
          <w:szCs w:val="40"/>
          <w:lang w:bidi="en-US"/>
        </w:rPr>
        <w:t>O</w:t>
      </w:r>
      <w:r w:rsidRPr="009A520F">
        <w:rPr>
          <w:rFonts w:ascii="NimbusSanL" w:hAnsi="NimbusSanL"/>
          <w:b/>
          <w:snapToGrid w:val="0"/>
          <w:color w:val="auto"/>
          <w:sz w:val="40"/>
          <w:szCs w:val="40"/>
          <w:vertAlign w:val="subscript"/>
          <w:lang w:bidi="en-US"/>
        </w:rPr>
        <w:t>2</w:t>
      </w:r>
      <w:r w:rsidRPr="009A520F">
        <w:rPr>
          <w:rFonts w:ascii="NimbusSanL" w:hAnsi="NimbusSanL"/>
          <w:b/>
          <w:snapToGrid w:val="0"/>
          <w:color w:val="auto"/>
          <w:sz w:val="40"/>
          <w:szCs w:val="40"/>
          <w:lang w:bidi="en-US"/>
        </w:rPr>
        <w:t xml:space="preserve"> </w:t>
      </w:r>
    </w:p>
    <w:bookmarkEnd w:id="0"/>
    <w:p w14:paraId="175CBAAC" w14:textId="77777777" w:rsidR="003552A3" w:rsidRDefault="00266F01" w:rsidP="003552A3">
      <w:pPr>
        <w:pStyle w:val="13authornames"/>
        <w:spacing w:line="240" w:lineRule="auto"/>
        <w:rPr>
          <w:rFonts w:ascii="NimbusSanL" w:hAnsi="NimbusSanL"/>
          <w:sz w:val="24"/>
          <w:szCs w:val="24"/>
          <w:lang w:val="es-ES"/>
        </w:rPr>
      </w:pPr>
      <w:r w:rsidRPr="00483DE2">
        <w:rPr>
          <w:rFonts w:ascii="NimbusSanL" w:hAnsi="NimbusSanL"/>
          <w:sz w:val="24"/>
          <w:szCs w:val="24"/>
          <w:lang w:val="es-ES"/>
        </w:rPr>
        <w:t xml:space="preserve">Cristian Ferreiro </w:t>
      </w:r>
      <w:r w:rsidRPr="00483DE2">
        <w:rPr>
          <w:rFonts w:ascii="NimbusSanL" w:hAnsi="NimbusSanL"/>
          <w:sz w:val="24"/>
          <w:szCs w:val="24"/>
          <w:vertAlign w:val="superscript"/>
          <w:lang w:val="es-ES"/>
        </w:rPr>
        <w:t>1,</w:t>
      </w:r>
      <w:r w:rsidRPr="00483DE2">
        <w:rPr>
          <w:rFonts w:ascii="NimbusSanL" w:hAnsi="NimbusSanL"/>
          <w:sz w:val="24"/>
          <w:szCs w:val="24"/>
          <w:lang w:val="es-ES"/>
        </w:rPr>
        <w:t xml:space="preserve">*, </w:t>
      </w:r>
      <w:r w:rsidR="00130406" w:rsidRPr="00483DE2">
        <w:rPr>
          <w:rFonts w:ascii="NimbusSanL" w:hAnsi="NimbusSanL"/>
          <w:sz w:val="24"/>
          <w:szCs w:val="24"/>
          <w:lang w:val="es-ES"/>
        </w:rPr>
        <w:t>Josu</w:t>
      </w:r>
      <w:r w:rsidR="0046726B" w:rsidRPr="00483DE2">
        <w:rPr>
          <w:rFonts w:ascii="NimbusSanL" w:hAnsi="NimbusSanL"/>
          <w:sz w:val="24"/>
          <w:szCs w:val="24"/>
          <w:lang w:val="es-ES"/>
        </w:rPr>
        <w:t xml:space="preserve"> </w:t>
      </w:r>
      <w:r w:rsidR="00130406" w:rsidRPr="00483DE2">
        <w:rPr>
          <w:rFonts w:ascii="NimbusSanL" w:hAnsi="NimbusSanL"/>
          <w:sz w:val="24"/>
          <w:szCs w:val="24"/>
          <w:lang w:val="es-ES"/>
        </w:rPr>
        <w:t>Sanz</w:t>
      </w:r>
      <w:r w:rsidR="0046726B" w:rsidRPr="00483DE2">
        <w:rPr>
          <w:rFonts w:ascii="NimbusSanL" w:hAnsi="NimbusSanL"/>
          <w:sz w:val="24"/>
          <w:szCs w:val="24"/>
          <w:lang w:val="es-ES"/>
        </w:rPr>
        <w:t xml:space="preserve"> </w:t>
      </w:r>
      <w:r w:rsidRPr="00483DE2">
        <w:rPr>
          <w:rFonts w:ascii="NimbusSanL" w:hAnsi="NimbusSanL"/>
          <w:sz w:val="24"/>
          <w:szCs w:val="24"/>
          <w:vertAlign w:val="superscript"/>
          <w:lang w:val="es-ES"/>
        </w:rPr>
        <w:t>2</w:t>
      </w:r>
      <w:r w:rsidR="0046726B" w:rsidRPr="00483DE2">
        <w:rPr>
          <w:rFonts w:ascii="NimbusSanL" w:hAnsi="NimbusSanL"/>
          <w:sz w:val="24"/>
          <w:szCs w:val="24"/>
          <w:lang w:val="es-ES"/>
        </w:rPr>
        <w:t xml:space="preserve">, </w:t>
      </w:r>
      <w:r w:rsidR="00C338CD">
        <w:rPr>
          <w:rFonts w:ascii="NimbusSanL" w:hAnsi="NimbusSanL"/>
          <w:sz w:val="24"/>
          <w:szCs w:val="24"/>
          <w:lang w:val="es-ES"/>
        </w:rPr>
        <w:t xml:space="preserve">Natalia Villota </w:t>
      </w:r>
      <w:r w:rsidR="00C338CD" w:rsidRPr="00C338CD">
        <w:rPr>
          <w:rFonts w:ascii="NimbusSanL" w:hAnsi="NimbusSanL"/>
          <w:sz w:val="24"/>
          <w:szCs w:val="24"/>
          <w:vertAlign w:val="superscript"/>
          <w:lang w:val="es-ES"/>
        </w:rPr>
        <w:t>3</w:t>
      </w:r>
      <w:r w:rsidR="00C338CD">
        <w:rPr>
          <w:rFonts w:ascii="NimbusSanL" w:hAnsi="NimbusSanL"/>
          <w:sz w:val="24"/>
          <w:szCs w:val="24"/>
          <w:lang w:val="es-ES"/>
        </w:rPr>
        <w:t xml:space="preserve">, </w:t>
      </w:r>
      <w:r w:rsidR="00791230" w:rsidRPr="00C338CD">
        <w:rPr>
          <w:rFonts w:ascii="NimbusSanL" w:hAnsi="NimbusSanL"/>
          <w:sz w:val="24"/>
          <w:szCs w:val="24"/>
          <w:lang w:val="es-ES"/>
        </w:rPr>
        <w:t>Ana</w:t>
      </w:r>
      <w:r w:rsidR="00791230" w:rsidRPr="00483DE2">
        <w:rPr>
          <w:rFonts w:ascii="NimbusSanL" w:hAnsi="NimbusSanL"/>
          <w:sz w:val="24"/>
          <w:szCs w:val="24"/>
          <w:lang w:val="es-ES"/>
        </w:rPr>
        <w:t xml:space="preserve"> de Luis</w:t>
      </w:r>
      <w:r w:rsidR="0046726B" w:rsidRPr="00483DE2">
        <w:rPr>
          <w:rFonts w:ascii="NimbusSanL" w:hAnsi="NimbusSanL"/>
          <w:sz w:val="24"/>
          <w:szCs w:val="24"/>
          <w:lang w:val="es-ES"/>
        </w:rPr>
        <w:t xml:space="preserve"> </w:t>
      </w:r>
      <w:r w:rsidR="00C338CD">
        <w:rPr>
          <w:rFonts w:ascii="NimbusSanL" w:hAnsi="NimbusSanL"/>
          <w:sz w:val="24"/>
          <w:szCs w:val="24"/>
          <w:vertAlign w:val="superscript"/>
          <w:lang w:val="es-ES"/>
        </w:rPr>
        <w:t>4</w:t>
      </w:r>
      <w:r w:rsidR="00791230" w:rsidRPr="00483DE2">
        <w:rPr>
          <w:rFonts w:ascii="NimbusSanL" w:hAnsi="NimbusSanL"/>
          <w:sz w:val="24"/>
          <w:szCs w:val="24"/>
          <w:lang w:val="es-ES"/>
        </w:rPr>
        <w:t xml:space="preserve"> </w:t>
      </w:r>
      <w:r w:rsidR="0023315C" w:rsidRPr="00483DE2">
        <w:rPr>
          <w:rFonts w:ascii="NimbusSanL" w:hAnsi="NimbusSanL"/>
          <w:sz w:val="24"/>
          <w:szCs w:val="24"/>
          <w:lang w:val="es-ES"/>
        </w:rPr>
        <w:t>and</w:t>
      </w:r>
      <w:r w:rsidR="00791230" w:rsidRPr="00483DE2">
        <w:rPr>
          <w:rFonts w:ascii="NimbusSanL" w:hAnsi="NimbusSanL"/>
          <w:sz w:val="24"/>
          <w:szCs w:val="24"/>
          <w:lang w:val="es-ES"/>
        </w:rPr>
        <w:t xml:space="preserve"> </w:t>
      </w:r>
    </w:p>
    <w:p w14:paraId="67CBF183" w14:textId="3154A578" w:rsidR="0046726B" w:rsidRPr="009A520F" w:rsidRDefault="00791230" w:rsidP="003552A3">
      <w:pPr>
        <w:pStyle w:val="13authornames"/>
        <w:spacing w:line="240" w:lineRule="auto"/>
        <w:rPr>
          <w:rFonts w:ascii="NimbusSanL" w:hAnsi="NimbusSanL"/>
          <w:sz w:val="24"/>
          <w:szCs w:val="24"/>
        </w:rPr>
      </w:pPr>
      <w:r w:rsidRPr="009A520F">
        <w:rPr>
          <w:rFonts w:ascii="NimbusSanL" w:hAnsi="NimbusSanL"/>
          <w:sz w:val="24"/>
          <w:szCs w:val="24"/>
        </w:rPr>
        <w:t xml:space="preserve">José Ignacio Lombraña </w:t>
      </w:r>
      <w:r w:rsidR="00266F01" w:rsidRPr="009A520F">
        <w:rPr>
          <w:rFonts w:ascii="NimbusSanL" w:hAnsi="NimbusSanL"/>
          <w:sz w:val="24"/>
          <w:szCs w:val="24"/>
          <w:vertAlign w:val="superscript"/>
        </w:rPr>
        <w:t>1</w:t>
      </w:r>
    </w:p>
    <w:p w14:paraId="15FD2BF3" w14:textId="51F44B77" w:rsidR="0046726B" w:rsidRPr="00483DE2" w:rsidRDefault="0046726B" w:rsidP="00483DE2">
      <w:pPr>
        <w:pStyle w:val="16affiliation"/>
        <w:spacing w:line="240" w:lineRule="auto"/>
        <w:jc w:val="both"/>
        <w:rPr>
          <w:rFonts w:ascii="NimbusSanL" w:hAnsi="NimbusSanL"/>
          <w:lang w:val="en-GB"/>
        </w:rPr>
      </w:pPr>
      <w:r w:rsidRPr="00483DE2">
        <w:rPr>
          <w:rFonts w:ascii="NimbusSanL" w:hAnsi="NimbusSanL"/>
          <w:vertAlign w:val="superscript"/>
          <w:lang w:val="en-GB"/>
        </w:rPr>
        <w:t>1</w:t>
      </w:r>
      <w:r w:rsidRPr="00483DE2">
        <w:rPr>
          <w:rFonts w:ascii="NimbusSanL" w:hAnsi="NimbusSanL"/>
          <w:lang w:val="en-GB"/>
        </w:rPr>
        <w:tab/>
      </w:r>
      <w:r w:rsidR="00266F01" w:rsidRPr="00483DE2">
        <w:rPr>
          <w:rFonts w:ascii="NimbusSanL" w:hAnsi="NimbusSanL"/>
          <w:szCs w:val="20"/>
          <w:lang w:val="en-GB"/>
        </w:rPr>
        <w:t>Department of Chemical Engineering, Faculty of Science and Technology, University of the Basque Country UPV/EHU, Barrio Sarriena s/n, 48940 Leioa, Spain; ji.lombrana@ehu.eus</w:t>
      </w:r>
      <w:r w:rsidR="00266F01" w:rsidRPr="00483DE2">
        <w:rPr>
          <w:rFonts w:ascii="NimbusSanL" w:hAnsi="NimbusSanL"/>
          <w:lang w:val="en-GB"/>
        </w:rPr>
        <w:t xml:space="preserve"> </w:t>
      </w:r>
    </w:p>
    <w:p w14:paraId="2C8BB855" w14:textId="137319BA" w:rsidR="0046726B" w:rsidRDefault="0046726B" w:rsidP="00483DE2">
      <w:pPr>
        <w:pStyle w:val="16affiliation"/>
        <w:spacing w:line="240" w:lineRule="auto"/>
        <w:jc w:val="both"/>
        <w:rPr>
          <w:rFonts w:ascii="NimbusSanL" w:hAnsi="NimbusSanL"/>
          <w:lang w:val="en-GB"/>
        </w:rPr>
      </w:pPr>
      <w:r w:rsidRPr="00483DE2">
        <w:rPr>
          <w:rFonts w:ascii="NimbusSanL" w:hAnsi="NimbusSanL"/>
          <w:szCs w:val="20"/>
          <w:vertAlign w:val="superscript"/>
          <w:lang w:val="en-GB"/>
        </w:rPr>
        <w:t>2</w:t>
      </w:r>
      <w:r w:rsidRPr="00483DE2">
        <w:rPr>
          <w:rFonts w:ascii="NimbusSanL" w:hAnsi="NimbusSanL"/>
          <w:szCs w:val="20"/>
          <w:lang w:val="en-GB"/>
        </w:rPr>
        <w:tab/>
      </w:r>
      <w:r w:rsidR="00266F01" w:rsidRPr="00483DE2">
        <w:rPr>
          <w:rFonts w:ascii="NimbusSanL" w:hAnsi="NimbusSanL"/>
          <w:lang w:val="en-GB"/>
        </w:rPr>
        <w:t xml:space="preserve">Department of Mathematics and Science Didactics, Faculty of Education, Philosophy and Anthropology of Donostia-San Sebastián, University of the Basque Country UPV/EHU, </w:t>
      </w:r>
      <w:r w:rsidR="00266F01" w:rsidRPr="00483DE2">
        <w:rPr>
          <w:rFonts w:ascii="NimbusSanL" w:hAnsi="NimbusSanL"/>
          <w:szCs w:val="20"/>
          <w:lang w:val="en-GB"/>
        </w:rPr>
        <w:t xml:space="preserve">Barrio Sarriena s/n, </w:t>
      </w:r>
      <w:r w:rsidR="00266F01" w:rsidRPr="00483DE2">
        <w:rPr>
          <w:rFonts w:ascii="NimbusSanL" w:hAnsi="NimbusSanL"/>
          <w:lang w:val="en-GB"/>
        </w:rPr>
        <w:t xml:space="preserve">48940 Leioa, Spain; </w:t>
      </w:r>
      <w:r w:rsidR="00C338CD" w:rsidRPr="00C338CD">
        <w:rPr>
          <w:rFonts w:ascii="NimbusSanL" w:hAnsi="NimbusSanL"/>
          <w:lang w:val="en-GB"/>
        </w:rPr>
        <w:t>josu.sanz@ehu.eus</w:t>
      </w:r>
    </w:p>
    <w:p w14:paraId="0A109B76" w14:textId="7545B392" w:rsidR="00C338CD" w:rsidRPr="00483DE2" w:rsidRDefault="00C338CD" w:rsidP="00483DE2">
      <w:pPr>
        <w:pStyle w:val="16affiliation"/>
        <w:spacing w:line="240" w:lineRule="auto"/>
        <w:jc w:val="both"/>
        <w:rPr>
          <w:rFonts w:ascii="NimbusSanL" w:hAnsi="NimbusSanL"/>
          <w:szCs w:val="20"/>
          <w:lang w:val="en-GB"/>
        </w:rPr>
      </w:pPr>
      <w:r w:rsidRPr="00C338CD">
        <w:rPr>
          <w:rFonts w:ascii="NimbusSanL" w:hAnsi="NimbusSanL"/>
          <w:vertAlign w:val="superscript"/>
          <w:lang w:val="en-GB"/>
        </w:rPr>
        <w:t>3</w:t>
      </w:r>
      <w:r>
        <w:rPr>
          <w:rFonts w:ascii="NimbusSanL" w:hAnsi="NimbusSanL"/>
          <w:lang w:val="en-GB"/>
        </w:rPr>
        <w:tab/>
      </w:r>
      <w:r w:rsidRPr="00C338CD">
        <w:rPr>
          <w:rFonts w:ascii="NimbusSanL" w:hAnsi="NimbusSanL"/>
          <w:lang w:val="en-GB"/>
        </w:rPr>
        <w:t>Department of Chemical and Environmental Engineering, Faculty of Engineering Vitoria-Gasteiz, University of the Basque Country UPV/EHU, Nieves Cano, 12, 01006 Vitoria-Gasteiz, Spain; natalia.villota@ehu.eus</w:t>
      </w:r>
    </w:p>
    <w:p w14:paraId="61074571" w14:textId="492B873D" w:rsidR="00A42517" w:rsidRPr="00483DE2" w:rsidRDefault="00C338CD" w:rsidP="00483DE2">
      <w:pPr>
        <w:pStyle w:val="16affiliation"/>
        <w:spacing w:line="240" w:lineRule="auto"/>
        <w:jc w:val="both"/>
        <w:rPr>
          <w:rFonts w:ascii="NimbusSanL" w:hAnsi="NimbusSanL"/>
          <w:lang w:val="en-GB"/>
        </w:rPr>
      </w:pPr>
      <w:r>
        <w:rPr>
          <w:rFonts w:ascii="NimbusSanL" w:hAnsi="NimbusSanL"/>
          <w:szCs w:val="20"/>
          <w:vertAlign w:val="superscript"/>
          <w:lang w:val="en-GB"/>
        </w:rPr>
        <w:t>4</w:t>
      </w:r>
      <w:r>
        <w:rPr>
          <w:rFonts w:ascii="NimbusSanL" w:hAnsi="NimbusSanL"/>
          <w:szCs w:val="20"/>
          <w:lang w:val="en-GB"/>
        </w:rPr>
        <w:t xml:space="preserve"> </w:t>
      </w:r>
      <w:r>
        <w:rPr>
          <w:rFonts w:ascii="NimbusSanL" w:hAnsi="NimbusSanL"/>
          <w:szCs w:val="20"/>
          <w:lang w:val="en-GB"/>
        </w:rPr>
        <w:tab/>
      </w:r>
      <w:r w:rsidR="00A42517" w:rsidRPr="00483DE2">
        <w:rPr>
          <w:rFonts w:ascii="NimbusSanL" w:hAnsi="NimbusSanL"/>
          <w:lang w:val="en-GB"/>
        </w:rPr>
        <w:t>Department of Chemical and Environmental Engineering, Faculty of Engineering in Bilbao, University of the Basque Country UPV/EHU, Plaza Ingeniero Torres Quevedo, 1, 48013 Bilbao, Spain; ana.deluis@ehu.eus</w:t>
      </w:r>
    </w:p>
    <w:p w14:paraId="072B716B" w14:textId="29999B5D" w:rsidR="0046726B" w:rsidRPr="00483DE2" w:rsidRDefault="0046726B" w:rsidP="00483DE2">
      <w:pPr>
        <w:pStyle w:val="14history"/>
        <w:spacing w:before="0" w:line="240" w:lineRule="auto"/>
        <w:ind w:left="311" w:hanging="198"/>
        <w:rPr>
          <w:rFonts w:ascii="NimbusSanL" w:hAnsi="NimbusSanL"/>
          <w:lang w:val="en-GB"/>
        </w:rPr>
      </w:pPr>
      <w:r w:rsidRPr="00483DE2">
        <w:rPr>
          <w:rFonts w:ascii="NimbusSanL" w:hAnsi="NimbusSanL"/>
          <w:b/>
          <w:lang w:val="en-GB"/>
        </w:rPr>
        <w:t>*</w:t>
      </w:r>
      <w:r w:rsidRPr="00483DE2">
        <w:rPr>
          <w:rFonts w:ascii="NimbusSanL" w:hAnsi="NimbusSanL"/>
          <w:lang w:val="en-GB"/>
        </w:rPr>
        <w:tab/>
        <w:t xml:space="preserve">Correspondence: </w:t>
      </w:r>
      <w:r w:rsidR="0000385F" w:rsidRPr="00483DE2">
        <w:rPr>
          <w:rFonts w:ascii="NimbusSanL" w:hAnsi="NimbusSanL"/>
          <w:lang w:val="en-GB"/>
        </w:rPr>
        <w:t>cristian.ferreiro@ehu.eus</w:t>
      </w:r>
    </w:p>
    <w:p w14:paraId="137D8521" w14:textId="77777777" w:rsidR="00C8796A" w:rsidRPr="00A156F6" w:rsidRDefault="00C8796A" w:rsidP="00952ABF">
      <w:pPr>
        <w:pStyle w:val="41tablecaption"/>
        <w:spacing w:line="480" w:lineRule="auto"/>
        <w:jc w:val="center"/>
        <w:rPr>
          <w:rFonts w:ascii="Times New Roman" w:hAnsi="Times New Roman"/>
          <w:b/>
          <w:lang w:val="en-GB"/>
        </w:rPr>
      </w:pPr>
    </w:p>
    <w:p w14:paraId="44776287" w14:textId="77777777" w:rsidR="00C8796A" w:rsidRPr="00A156F6" w:rsidRDefault="00C8796A" w:rsidP="00952ABF">
      <w:pPr>
        <w:pStyle w:val="41tablecaption"/>
        <w:spacing w:line="480" w:lineRule="auto"/>
        <w:jc w:val="center"/>
        <w:rPr>
          <w:rFonts w:ascii="Times New Roman" w:hAnsi="Times New Roman"/>
          <w:b/>
          <w:lang w:val="en-GB"/>
        </w:rPr>
      </w:pPr>
    </w:p>
    <w:p w14:paraId="118799A4" w14:textId="77777777" w:rsidR="00C8796A" w:rsidRPr="00A156F6" w:rsidRDefault="00C8796A" w:rsidP="00952ABF">
      <w:pPr>
        <w:pStyle w:val="41tablecaption"/>
        <w:spacing w:line="480" w:lineRule="auto"/>
        <w:jc w:val="center"/>
        <w:rPr>
          <w:rFonts w:ascii="Times New Roman" w:hAnsi="Times New Roman"/>
          <w:b/>
          <w:lang w:val="en-GB"/>
        </w:rPr>
      </w:pPr>
    </w:p>
    <w:p w14:paraId="3F604D82" w14:textId="77777777" w:rsidR="00C8796A" w:rsidRPr="00A156F6" w:rsidRDefault="00C8796A" w:rsidP="00952ABF">
      <w:pPr>
        <w:pStyle w:val="41tablecaption"/>
        <w:spacing w:line="480" w:lineRule="auto"/>
        <w:jc w:val="center"/>
        <w:rPr>
          <w:rFonts w:ascii="Times New Roman" w:hAnsi="Times New Roman"/>
          <w:b/>
          <w:lang w:val="en-GB"/>
        </w:rPr>
      </w:pPr>
    </w:p>
    <w:p w14:paraId="3B6C857E" w14:textId="77777777" w:rsidR="00C8796A" w:rsidRPr="00A156F6" w:rsidRDefault="00C8796A" w:rsidP="00952ABF">
      <w:pPr>
        <w:pStyle w:val="41tablecaption"/>
        <w:spacing w:line="480" w:lineRule="auto"/>
        <w:jc w:val="center"/>
        <w:rPr>
          <w:rFonts w:ascii="Times New Roman" w:hAnsi="Times New Roman"/>
          <w:b/>
          <w:lang w:val="en-GB"/>
        </w:rPr>
      </w:pPr>
    </w:p>
    <w:p w14:paraId="590690C7" w14:textId="2F566288" w:rsidR="00C8796A" w:rsidRDefault="00C8796A" w:rsidP="00952ABF">
      <w:pPr>
        <w:pStyle w:val="41tablecaption"/>
        <w:spacing w:line="480" w:lineRule="auto"/>
        <w:jc w:val="center"/>
        <w:rPr>
          <w:rFonts w:ascii="Times New Roman" w:hAnsi="Times New Roman"/>
          <w:b/>
          <w:lang w:val="en-GB"/>
        </w:rPr>
      </w:pPr>
    </w:p>
    <w:p w14:paraId="200EBB79" w14:textId="55DF475D" w:rsidR="00483DE2" w:rsidRDefault="00483DE2" w:rsidP="00952ABF">
      <w:pPr>
        <w:pStyle w:val="41tablecaption"/>
        <w:spacing w:line="480" w:lineRule="auto"/>
        <w:jc w:val="center"/>
        <w:rPr>
          <w:rFonts w:ascii="Times New Roman" w:hAnsi="Times New Roman"/>
          <w:b/>
          <w:lang w:val="en-GB"/>
        </w:rPr>
      </w:pPr>
    </w:p>
    <w:p w14:paraId="71C1A1BC" w14:textId="650F6AFB" w:rsidR="00483DE2" w:rsidRDefault="00483DE2" w:rsidP="00952ABF">
      <w:pPr>
        <w:pStyle w:val="41tablecaption"/>
        <w:spacing w:line="480" w:lineRule="auto"/>
        <w:jc w:val="center"/>
        <w:rPr>
          <w:rFonts w:ascii="Times New Roman" w:hAnsi="Times New Roman"/>
          <w:b/>
          <w:lang w:val="en-GB"/>
        </w:rPr>
      </w:pPr>
    </w:p>
    <w:p w14:paraId="1B881ABE" w14:textId="5C1D37DA" w:rsidR="00483DE2" w:rsidRDefault="00483DE2" w:rsidP="00952ABF">
      <w:pPr>
        <w:pStyle w:val="41tablecaption"/>
        <w:spacing w:line="480" w:lineRule="auto"/>
        <w:jc w:val="center"/>
        <w:rPr>
          <w:rFonts w:ascii="Times New Roman" w:hAnsi="Times New Roman"/>
          <w:b/>
          <w:lang w:val="en-GB"/>
        </w:rPr>
      </w:pPr>
    </w:p>
    <w:p w14:paraId="67F486ED" w14:textId="4CE9A6B7" w:rsidR="00C53E65" w:rsidRDefault="00C53E65" w:rsidP="00952ABF">
      <w:pPr>
        <w:pStyle w:val="41tablecaption"/>
        <w:spacing w:line="480" w:lineRule="auto"/>
        <w:jc w:val="center"/>
        <w:rPr>
          <w:rFonts w:ascii="Times New Roman" w:hAnsi="Times New Roman"/>
          <w:b/>
          <w:lang w:val="en-GB"/>
        </w:rPr>
      </w:pPr>
    </w:p>
    <w:p w14:paraId="3AADA853" w14:textId="77777777" w:rsidR="00C53E65" w:rsidRPr="00A156F6" w:rsidRDefault="00C53E65" w:rsidP="00952ABF">
      <w:pPr>
        <w:pStyle w:val="41tablecaption"/>
        <w:spacing w:line="480" w:lineRule="auto"/>
        <w:jc w:val="center"/>
        <w:rPr>
          <w:rFonts w:ascii="Times New Roman" w:hAnsi="Times New Roman"/>
          <w:b/>
          <w:lang w:val="en-GB"/>
        </w:rPr>
      </w:pPr>
    </w:p>
    <w:p w14:paraId="652CF15D" w14:textId="26E3C535" w:rsidR="00C53E65" w:rsidRPr="00316699" w:rsidRDefault="00C53E65" w:rsidP="00C53E65">
      <w:pPr>
        <w:pStyle w:val="41tablecaption"/>
        <w:spacing w:line="240" w:lineRule="auto"/>
        <w:jc w:val="center"/>
        <w:rPr>
          <w:rFonts w:ascii="NimbusSanL" w:hAnsi="NimbusSanL"/>
          <w:lang w:val="en-GB"/>
        </w:rPr>
      </w:pPr>
      <w:r w:rsidRPr="00316699">
        <w:rPr>
          <w:rFonts w:ascii="NimbusSanL" w:hAnsi="NimbusSanL"/>
          <w:b/>
          <w:lang w:val="en-GB"/>
        </w:rPr>
        <w:lastRenderedPageBreak/>
        <w:t xml:space="preserve">Table </w:t>
      </w:r>
      <w:r>
        <w:rPr>
          <w:rFonts w:ascii="NimbusSanL" w:hAnsi="NimbusSanL"/>
          <w:b/>
          <w:lang w:val="en-GB"/>
        </w:rPr>
        <w:t>S</w:t>
      </w:r>
      <w:r w:rsidRPr="00316699">
        <w:rPr>
          <w:rFonts w:ascii="NimbusSanL" w:hAnsi="NimbusSanL"/>
          <w:b/>
          <w:lang w:val="en-GB"/>
        </w:rPr>
        <w:t>1.</w:t>
      </w:r>
      <w:r w:rsidRPr="00316699">
        <w:rPr>
          <w:rFonts w:ascii="NimbusSanL" w:hAnsi="NimbusSanL"/>
          <w:lang w:val="en-GB"/>
        </w:rPr>
        <w:t xml:space="preserve"> Reported methods of treating industrial wastewater containing 4-chlorophenol.</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28"/>
        <w:gridCol w:w="6445"/>
        <w:gridCol w:w="1087"/>
      </w:tblGrid>
      <w:tr w:rsidR="00C53E65" w:rsidRPr="00316699" w14:paraId="3A230370" w14:textId="77777777" w:rsidTr="00C53E65">
        <w:trPr>
          <w:jc w:val="center"/>
        </w:trPr>
        <w:tc>
          <w:tcPr>
            <w:tcW w:w="0" w:type="auto"/>
            <w:tcBorders>
              <w:top w:val="single" w:sz="4" w:space="0" w:color="auto"/>
              <w:left w:val="single" w:sz="4" w:space="0" w:color="auto"/>
              <w:bottom w:val="single" w:sz="4" w:space="0" w:color="auto"/>
              <w:right w:val="single" w:sz="4" w:space="0" w:color="auto"/>
            </w:tcBorders>
            <w:shd w:val="clear" w:color="auto" w:fill="AEAAAA"/>
            <w:vAlign w:val="center"/>
          </w:tcPr>
          <w:p w14:paraId="08345F05" w14:textId="77777777" w:rsidR="00C53E65" w:rsidRPr="00316699" w:rsidRDefault="00C53E65" w:rsidP="00D51CB7">
            <w:pPr>
              <w:pStyle w:val="42tablebody"/>
              <w:spacing w:line="240" w:lineRule="auto"/>
              <w:contextualSpacing/>
              <w:rPr>
                <w:rFonts w:ascii="NimbusSanL" w:hAnsi="NimbusSanL"/>
                <w:b/>
                <w:sz w:val="18"/>
                <w:szCs w:val="18"/>
                <w:lang w:val="en-GB"/>
              </w:rPr>
            </w:pPr>
            <w:r w:rsidRPr="00316699">
              <w:rPr>
                <w:rFonts w:ascii="NimbusSanL" w:hAnsi="NimbusSanL"/>
                <w:b/>
                <w:sz w:val="18"/>
                <w:szCs w:val="18"/>
                <w:lang w:val="en-GB"/>
              </w:rPr>
              <w:t>Advanced oxidation technology</w:t>
            </w:r>
          </w:p>
        </w:tc>
        <w:tc>
          <w:tcPr>
            <w:tcW w:w="0" w:type="auto"/>
            <w:tcBorders>
              <w:top w:val="single" w:sz="4" w:space="0" w:color="auto"/>
              <w:left w:val="single" w:sz="4" w:space="0" w:color="auto"/>
              <w:bottom w:val="single" w:sz="4" w:space="0" w:color="auto"/>
              <w:right w:val="single" w:sz="4" w:space="0" w:color="auto"/>
            </w:tcBorders>
            <w:shd w:val="clear" w:color="auto" w:fill="AEAAAA"/>
            <w:vAlign w:val="center"/>
          </w:tcPr>
          <w:p w14:paraId="5C2DFB50" w14:textId="77777777" w:rsidR="00C53E65" w:rsidRPr="00316699" w:rsidRDefault="00C53E65" w:rsidP="00D51CB7">
            <w:pPr>
              <w:pStyle w:val="42tablebody"/>
              <w:spacing w:line="240" w:lineRule="auto"/>
              <w:contextualSpacing/>
              <w:rPr>
                <w:rFonts w:ascii="NimbusSanL" w:hAnsi="NimbusSanL"/>
                <w:b/>
                <w:sz w:val="18"/>
                <w:szCs w:val="18"/>
                <w:lang w:val="en-GB"/>
              </w:rPr>
            </w:pPr>
            <w:r w:rsidRPr="00316699">
              <w:rPr>
                <w:rFonts w:ascii="NimbusSanL" w:hAnsi="NimbusSanL"/>
                <w:b/>
                <w:sz w:val="18"/>
                <w:szCs w:val="18"/>
                <w:lang w:val="en-GB"/>
              </w:rPr>
              <w:t>Notes</w:t>
            </w:r>
          </w:p>
        </w:tc>
        <w:tc>
          <w:tcPr>
            <w:tcW w:w="0" w:type="auto"/>
            <w:tcBorders>
              <w:top w:val="single" w:sz="4" w:space="0" w:color="auto"/>
              <w:left w:val="single" w:sz="4" w:space="0" w:color="auto"/>
              <w:bottom w:val="single" w:sz="4" w:space="0" w:color="auto"/>
              <w:right w:val="single" w:sz="4" w:space="0" w:color="auto"/>
            </w:tcBorders>
            <w:shd w:val="clear" w:color="auto" w:fill="AEAAAA"/>
            <w:vAlign w:val="center"/>
          </w:tcPr>
          <w:p w14:paraId="6B0F0440" w14:textId="77777777" w:rsidR="00C53E65" w:rsidRPr="00316699" w:rsidRDefault="00C53E65" w:rsidP="00D51CB7">
            <w:pPr>
              <w:pStyle w:val="42tablebody"/>
              <w:spacing w:line="240" w:lineRule="auto"/>
              <w:contextualSpacing/>
              <w:rPr>
                <w:rFonts w:ascii="NimbusSanL" w:hAnsi="NimbusSanL"/>
                <w:b/>
                <w:sz w:val="18"/>
                <w:szCs w:val="18"/>
                <w:lang w:val="en-GB"/>
              </w:rPr>
            </w:pPr>
            <w:r w:rsidRPr="00316699">
              <w:rPr>
                <w:rFonts w:ascii="NimbusSanL" w:hAnsi="NimbusSanL"/>
                <w:b/>
                <w:sz w:val="18"/>
                <w:szCs w:val="18"/>
                <w:lang w:val="en-GB"/>
              </w:rPr>
              <w:t>Reference</w:t>
            </w:r>
          </w:p>
        </w:tc>
      </w:tr>
      <w:tr w:rsidR="00C53E65" w:rsidRPr="00316699" w14:paraId="73D80FA8"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6C47A0A6"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Photo-Fent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2EAECA7"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In the first stage, a heterogeneous reaction occurs on the surface of iron. In the second stage, a homogeneous reaction (Fenton reaction) is observed. The first stage proceeds through a radical pathway where 4</w:t>
            </w:r>
            <w:r w:rsidRPr="00316699">
              <w:rPr>
                <w:rFonts w:ascii="NimbusSanL" w:hAnsi="NimbusSanL"/>
                <w:sz w:val="18"/>
                <w:szCs w:val="18"/>
                <w:lang w:val="en-GB"/>
              </w:rPr>
              <w:noBreakHyphen/>
              <w:t>chlorocatechol is one of the reactants (the hydroxyl</w:t>
            </w:r>
            <w:r w:rsidRPr="00316699">
              <w:rPr>
                <w:rFonts w:ascii="NimbusSanL" w:hAnsi="NimbusSanL"/>
                <w:sz w:val="18"/>
                <w:szCs w:val="18"/>
                <w:vertAlign w:val="superscript"/>
                <w:lang w:val="en-GB"/>
              </w:rPr>
              <w:t xml:space="preserve"> </w:t>
            </w:r>
            <w:r w:rsidRPr="00316699">
              <w:rPr>
                <w:rFonts w:ascii="NimbusSanL" w:hAnsi="NimbusSanL"/>
                <w:sz w:val="18"/>
                <w:szCs w:val="18"/>
                <w:lang w:val="en-GB"/>
              </w:rPr>
              <w:t xml:space="preserve">radical attacks the substrate). The second stage involves the participation of </w:t>
            </w:r>
            <w:r w:rsidRPr="00316699">
              <w:rPr>
                <w:rFonts w:ascii="NimbusSanL" w:hAnsi="NimbusSanL"/>
                <w:i/>
                <w:iCs/>
                <w:sz w:val="18"/>
                <w:szCs w:val="18"/>
                <w:lang w:val="en-GB"/>
              </w:rPr>
              <w:t>ortho</w:t>
            </w:r>
            <w:r w:rsidRPr="00316699">
              <w:rPr>
                <w:rFonts w:ascii="NimbusSanL" w:hAnsi="NimbusSanL"/>
                <w:sz w:val="18"/>
                <w:szCs w:val="18"/>
                <w:lang w:val="en-GB"/>
              </w:rPr>
              <w:noBreakHyphen/>
              <w:t>parachlorophenolperoxyl radicals and O</w:t>
            </w:r>
            <w:r w:rsidRPr="00316699">
              <w:rPr>
                <w:rFonts w:ascii="NimbusSanL" w:hAnsi="NimbusSanL"/>
                <w:sz w:val="18"/>
                <w:szCs w:val="18"/>
                <w:vertAlign w:val="subscript"/>
                <w:lang w:val="en-GB"/>
              </w:rPr>
              <w:t>2</w:t>
            </w:r>
            <w:r w:rsidRPr="00316699">
              <w:rPr>
                <w:rFonts w:ascii="NimbusSanL" w:hAnsi="NimbusSanL"/>
                <w:sz w:val="18"/>
                <w:szCs w:val="18"/>
                <w:lang w:val="en-GB"/>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858F52" w14:textId="42285F85"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67tVK99Z","properties":{"formattedCitation":"\\super 1\\nosupersub{}","plainCitation":"1","noteIndex":0},"citationItems":[{"id":1168,"uris":["http://zotero.org/users/5217167/items/5WXG6UP7"],"uri":["http://zotero.org/users/5217167/items/5WXG6UP7"],"itemData":{"id":1168,"type":"article-journal","abstract":"In the present study, degradation of 4-chlorophenol (4CP) in a heterogeneous zero valent iron (ZVI)/H2O2 system was investigated. Initial pH was proven to have significant effect on the degradation and lower pH brought faster degradation rate. When initial pH was 4, two-stage first-order degradation kinetic of 4CP could be applied very well in all experiments. The two-stage kinetic is composed of an initial slow degradation stage (first-stage) and a followed rapid degradation stage (second-stage), where kinetic constant (kobs) of the latter stage was one magnitude larger than that of the former stage. In order to investigate mechanism and degradation pathways, variation of H2O2 decomposition, iron transformation and intermediates were studied. As a result, a scheme of 4CP degradation pathways in ZVI/H2O2 system was proposed and two pathways—4CC pathway (attacking by hydroxyl radical (OH)) and ortho-parachlorophenolperoxyl radicals (ClPP) pathway (participating by O2) were expected to happen in the system. Both pathways would finally lead to the production of low molecule aliphatic organic acid.","container-title":"Separation and Purification Technology","DOI":"10.1016/j.seppur.2008.03.008","ISSN":"1383-5866","issue":"3","journalAbbreviation":"Separation and Purification Technology","language":"en","page":"551-558","source":"ScienceDirect","title":"Oxidation of 4-chlorophenol in a heterogeneous zero valent iron/H2O2 Fenton-like system: Kinetic, pathway and effect factors","title-short":"Oxidation of 4-chlorophenol in a heterogeneous zero valent iron/H2O2 Fenton-like system","volume":"62","author":[{"family":"Zhou","given":"Tao"},{"family":"Li","given":"Yaozhong"},{"family":"Ji","given":"Jing"},{"family":"Wong","given":"Fook-Sin"},{"family":"Lu","given":"Xiaohua"}],"issued":{"date-parts":[["2008",9,22]]}}}],"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1</w:t>
            </w:r>
            <w:r w:rsidRPr="00BE30EC">
              <w:rPr>
                <w:rFonts w:ascii="NimbusSanL" w:hAnsi="NimbusSanL"/>
                <w:sz w:val="18"/>
                <w:szCs w:val="18"/>
                <w:lang w:val="en-GB"/>
              </w:rPr>
              <w:fldChar w:fldCharType="end"/>
            </w:r>
          </w:p>
        </w:tc>
      </w:tr>
      <w:tr w:rsidR="00C53E65" w:rsidRPr="00316699" w14:paraId="6751BBB6"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42DD9C30"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UV/TiO</w:t>
            </w:r>
            <w:r w:rsidRPr="00316699">
              <w:rPr>
                <w:rFonts w:ascii="NimbusSanL" w:hAnsi="NimbusSanL"/>
                <w:sz w:val="18"/>
                <w:szCs w:val="18"/>
                <w:vertAlign w:val="subscript"/>
                <w:lang w:val="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BDB687"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It has been observed that the increase in the size of the TiO</w:t>
            </w:r>
            <w:r w:rsidRPr="00316699">
              <w:rPr>
                <w:rFonts w:ascii="NimbusSanL" w:hAnsi="NimbusSanL"/>
                <w:sz w:val="18"/>
                <w:szCs w:val="18"/>
                <w:vertAlign w:val="subscript"/>
                <w:lang w:val="en-GB"/>
              </w:rPr>
              <w:t>2</w:t>
            </w:r>
            <w:r w:rsidRPr="00316699">
              <w:rPr>
                <w:rFonts w:ascii="NimbusSanL" w:hAnsi="NimbusSanL"/>
                <w:sz w:val="18"/>
                <w:szCs w:val="18"/>
                <w:lang w:val="en-GB"/>
              </w:rPr>
              <w:t xml:space="preserve"> crystals (effect of the calcination temperature) favours the removal of 4</w:t>
            </w:r>
            <w:r w:rsidRPr="00316699">
              <w:rPr>
                <w:rFonts w:ascii="NimbusSanL" w:hAnsi="NimbusSanL"/>
                <w:sz w:val="18"/>
                <w:szCs w:val="18"/>
                <w:lang w:val="en-GB"/>
              </w:rPr>
              <w:noBreakHyphen/>
              <w:t>chlorophenol.</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1031C1" w14:textId="156DDF96"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yMKICXXD","properties":{"formattedCitation":"\\super 2\\nosupersub{}","plainCitation":"2","noteIndex":0},"citationItems":[{"id":1177,"uris":["http://zotero.org/users/5217167/items/PLZ9GHWZ"],"uri":["http://zotero.org/users/5217167/items/PLZ9GHWZ"],"itemData":{"id":1177,"type":"article-journal","abstract":"The ubiquitous presence of chlorophenols (CPs) in the natural environment illustrates the seriousness of CP pollution and the importance of an effective method for treating wastewaters containing CPs. The limitations of conventional wastewater treatment methods to effectively degrade/remove CPs having recalcitrant properties mandates the search for newer cost effective treatment technologies to be developed to meet the stringent environmental regulations. Advanced oxidation processes (AOPs) have evolved as the most promising techniques as they facilitate a substantial amount of chemical oxygen demand (COD) and total organic carbon (TOC) removal from industrial effluents. An extensive literature review of the widely used methods for CPs degradation is presented with due focus on AOPs. The overall objective is to review CP degradation by AOPs at length, with regard to specific reaction conditions, UV irradiation intensity, oxidants, degradation kinetics and intermediates/products formed thereof.","container-title":"Separation &amp; Purification Reviews","DOI":"10.1080/15422119.2012.669804","ISSN":"1542-2119","issue":"4","note":"publisher: Taylor &amp; Francis\n_eprint: https://doi.org/10.1080/15422119.2012.669804","page":"263-295","source":"Taylor and Francis+NEJM","title":"Treatment of Chlorophenols from Wastewaters by Advanced Oxidation Processes","volume":"42","author":[{"family":"Sharma","given":"Swati"},{"family":"Mukhopadhyay","given":"Mausumi"},{"family":"Murthy","given":"Z. V. P."}],"issued":{"date-parts":[["2013",1,1]]}}}],"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2</w:t>
            </w:r>
            <w:r w:rsidRPr="00BE30EC">
              <w:rPr>
                <w:rFonts w:ascii="NimbusSanL" w:hAnsi="NimbusSanL"/>
                <w:sz w:val="18"/>
                <w:szCs w:val="18"/>
                <w:lang w:val="en-GB"/>
              </w:rPr>
              <w:fldChar w:fldCharType="end"/>
            </w:r>
          </w:p>
        </w:tc>
      </w:tr>
      <w:tr w:rsidR="00C53E65" w:rsidRPr="00316699" w14:paraId="1DA36CEA"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459B2609"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UV/ZnO</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C0EF6D7"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The dependence of pseudo-zero-order kinetics on the different operational variables for the removal of 4-chlorophenol was investigated. It has been observed that inorganic anions such as Cl</w:t>
            </w:r>
            <w:r w:rsidRPr="00316699">
              <w:rPr>
                <w:rFonts w:ascii="NimbusSanL" w:hAnsi="NimbusSanL"/>
                <w:sz w:val="18"/>
                <w:szCs w:val="18"/>
                <w:vertAlign w:val="superscript"/>
                <w:lang w:val="en-GB"/>
              </w:rPr>
              <w:t>-</w:t>
            </w:r>
            <w:r w:rsidRPr="00316699">
              <w:rPr>
                <w:rFonts w:ascii="NimbusSanL" w:hAnsi="NimbusSanL"/>
                <w:sz w:val="18"/>
                <w:szCs w:val="18"/>
                <w:lang w:val="en-GB"/>
              </w:rPr>
              <w:t xml:space="preserve"> and SO</w:t>
            </w:r>
            <w:r w:rsidRPr="00316699">
              <w:rPr>
                <w:rFonts w:ascii="NimbusSanL" w:hAnsi="NimbusSanL"/>
                <w:sz w:val="18"/>
                <w:szCs w:val="18"/>
                <w:vertAlign w:val="subscript"/>
                <w:lang w:val="en-GB"/>
              </w:rPr>
              <w:t>4</w:t>
            </w:r>
            <w:r w:rsidRPr="00316699">
              <w:rPr>
                <w:rFonts w:ascii="NimbusSanL" w:hAnsi="NimbusSanL"/>
                <w:sz w:val="18"/>
                <w:szCs w:val="18"/>
                <w:vertAlign w:val="superscript"/>
                <w:lang w:val="en-GB"/>
              </w:rPr>
              <w:t>2-</w:t>
            </w:r>
            <w:r w:rsidRPr="00316699">
              <w:rPr>
                <w:rFonts w:ascii="NimbusSanL" w:hAnsi="NimbusSanL"/>
                <w:sz w:val="18"/>
                <w:szCs w:val="18"/>
                <w:lang w:val="en-GB"/>
              </w:rPr>
              <w:t>,</w:t>
            </w:r>
            <w:r w:rsidRPr="00316699">
              <w:rPr>
                <w:rFonts w:ascii="NimbusSanL" w:hAnsi="NimbusSanL"/>
                <w:sz w:val="18"/>
                <w:szCs w:val="18"/>
                <w:vertAlign w:val="superscript"/>
                <w:lang w:val="en-GB"/>
              </w:rPr>
              <w:t xml:space="preserve"> </w:t>
            </w:r>
            <w:r w:rsidRPr="00316699">
              <w:rPr>
                <w:rFonts w:ascii="NimbusSanL" w:hAnsi="NimbusSanL"/>
                <w:sz w:val="18"/>
                <w:szCs w:val="18"/>
                <w:lang w:val="en-GB"/>
              </w:rPr>
              <w:t xml:space="preserve">common in water, act as blockers of the active centres. The proposed reaction mechanism involves an </w:t>
            </w:r>
            <w:r w:rsidRPr="00316699">
              <w:rPr>
                <w:rFonts w:ascii="NimbusSanL" w:hAnsi="NimbusSanL"/>
                <w:i/>
                <w:iCs/>
                <w:sz w:val="18"/>
                <w:szCs w:val="18"/>
                <w:lang w:val="en-GB"/>
              </w:rPr>
              <w:t>o</w:t>
            </w:r>
            <w:r w:rsidRPr="00316699">
              <w:rPr>
                <w:rFonts w:ascii="NimbusSanL" w:hAnsi="NimbusSanL"/>
                <w:sz w:val="18"/>
                <w:szCs w:val="18"/>
                <w:lang w:val="en-GB"/>
              </w:rPr>
              <w:t>-hydroxylation step that leads to the formation of high amounts of catechol.</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209290" w14:textId="7FEF3432"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37jnx32C","properties":{"formattedCitation":"\\super 3\\nosupersub{}","plainCitation":"3","noteIndex":0},"citationItems":[{"id":1258,"uris":["http://zotero.org/users/5217167/items/6J5J2WDB"],"uri":["http://zotero.org/users/5217167/items/6J5J2WDB"],"itemData":{"id":1258,"type":"article-journal","abstract":"The photocatalytically driven removal of eco-persistent 4-chlorophenol from water using ZnO is reported here. Kinetic dependence of transformation rate on operating variables such as initial 4-chlorophenol concentration and photocatalyst doses was investigated. A complete degradation of 4-chlorophenol at 50mgL−1 levels was realised in 3h. Analytical profiles on 4-chlorophenol transformation were consistent with the best-line fit of the pseudo zero-order kinetics. The addition of small amounts of inorganic anions as SO42−, HPO4−, S2O82− and Cl− revealed two anion types: active site blockers and rate enhancers. Fortunately, Cl− and SO42− commonly encountered in contaminated waters enhanced the rate of 4-chlorophenol degradation. The reaction intermediates and route to 4-chlorophenol mineralisation were elucidated by combined RP-HPLC and GC–MS methods. In addition to previously reported pathway products of 4-chlorophenol photo-oxidation catechol was detected. A radical mechanism involving o-hydroxylation is proposed to account for the formation of catechol.","container-title":"Journal of Hazardous Materials","DOI":"10.1016/j.jhazmat.2009.01.130","ISSN":"0304-3894","issue":"1","journalAbbreviation":"Journal of Hazardous Materials","language":"en","page":"57-63","source":"ScienceDirect","title":"Photocatalytic treatment of 4-chlorophenol in aqueous ZnO suspensions: Intermediates, influence of dosage and inorganic anions","title-short":"Photocatalytic treatment of 4-chlorophenol in aqueous ZnO suspensions","volume":"168","author":[{"family":"Gaya","given":"Umar Ibrahim"},{"family":"Abdullah","given":"Abdul Halim"},{"family":"Zainal","given":"Zulkarnain"},{"family":"Hussein","given":"Mohd Zobir"}],"issued":{"date-parts":[["2009",8,30]]}}}],"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3</w:t>
            </w:r>
            <w:r w:rsidRPr="00BE30EC">
              <w:rPr>
                <w:rFonts w:ascii="NimbusSanL" w:hAnsi="NimbusSanL"/>
                <w:sz w:val="18"/>
                <w:szCs w:val="18"/>
                <w:lang w:val="en-GB"/>
              </w:rPr>
              <w:fldChar w:fldCharType="end"/>
            </w:r>
          </w:p>
        </w:tc>
      </w:tr>
      <w:tr w:rsidR="00C53E65" w:rsidRPr="00316699" w14:paraId="7642E62F"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2196153E"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UV/O</w:t>
            </w:r>
            <w:r w:rsidRPr="00316699">
              <w:rPr>
                <w:rFonts w:ascii="NimbusSanL" w:hAnsi="NimbusSanL"/>
                <w:sz w:val="18"/>
                <w:szCs w:val="18"/>
                <w:vertAlign w:val="subscript"/>
                <w:lang w:val="en-GB"/>
              </w:rPr>
              <w:t>3</w:t>
            </w:r>
            <w:r w:rsidRPr="00316699">
              <w:rPr>
                <w:rFonts w:ascii="NimbusSanL" w:hAnsi="NimbusSanL"/>
                <w:sz w:val="18"/>
                <w:szCs w:val="18"/>
                <w:lang w:val="en-GB"/>
              </w:rPr>
              <w:t>/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B9A2E6"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Ozone decomposition results in the formation of hydroxyl radicals. The presence of the hydroxyl radicals did not result in an increased rate of oxidation at pH = 9. The values of the pseudo-first-order kinetic constants (4</w:t>
            </w:r>
            <w:r w:rsidRPr="00316699">
              <w:rPr>
                <w:rFonts w:ascii="NimbusSanL" w:hAnsi="NimbusSanL"/>
                <w:sz w:val="18"/>
                <w:szCs w:val="18"/>
                <w:lang w:val="en-GB"/>
              </w:rPr>
              <w:noBreakHyphen/>
              <w:t>chlorophenol degradation reaction) estimated in the pH range of 7–12 were not significantly different from each other.</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DAB0DF3" w14:textId="16C30770"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txB9MdIr","properties":{"formattedCitation":"\\super 4\\nosupersub{}","plainCitation":"4","noteIndex":0},"citationItems":[{"id":1176,"uris":["http://zotero.org/users/5217167/items/65CKHURU"],"uri":["http://zotero.org/users/5217167/items/65CKHURU"],"itemData":{"id":1176,"type":"article-journal","abstract":"Advanced oxidation processes (AOPs) constitute a promising technology for the treatment of wastewaters containing non-easily removable organic compounds. Chlorophenols (CPs) are a group of special interest due to their high toxicity and low biodegradability. Data concerning the degradation of CPs by means of AOPs reported during the period 1995–2002 are evaluated in this work. Among the AOPs, the following techniques are studied: processes based on hydrogen peroxide (H2O2+UV, Fenton, photo-Fenton and Fenton-like processes), photolysis, photocatalysis and processes based on ozone (O3, O3+UV and O3+catalyst). Half-life times and kinetic constants for CP degradation are reviewed and the different mechanistic degradation pathways are taken into account.","container-title":"Applied Catalysis B: Environmental","DOI":"10.1016/j.apcatb.2003.09.010","ISSN":"0926-3373","issue":"4","journalAbbreviation":"Applied Catalysis B: Environmental","language":"en","page":"219-256","source":"ScienceDirect","title":"Degradation of chlorophenols by means of advanced oxidation processes: a general review","title-short":"Degradation of chlorophenols by means of advanced oxidation processes","volume":"47","author":[{"family":"Pera-Titus","given":"Marc"},{"family":"Garcı́a-Molina","given":"Ver</w:instrText>
            </w:r>
            <w:r w:rsidRPr="00BE30EC">
              <w:rPr>
                <w:rFonts w:ascii="NimbusSanL" w:hAnsi="NimbusSanL" w:cs="NimbusSanL"/>
                <w:sz w:val="18"/>
                <w:szCs w:val="18"/>
                <w:lang w:val="en-GB"/>
              </w:rPr>
              <w:instrText>ó</w:instrText>
            </w:r>
            <w:r w:rsidRPr="00BE30EC">
              <w:rPr>
                <w:rFonts w:ascii="NimbusSanL" w:hAnsi="NimbusSanL"/>
                <w:sz w:val="18"/>
                <w:szCs w:val="18"/>
                <w:lang w:val="en-GB"/>
              </w:rPr>
              <w:instrText>nica"},{"family":"Ba</w:instrText>
            </w:r>
            <w:r w:rsidRPr="00BE30EC">
              <w:rPr>
                <w:rFonts w:ascii="NimbusSanL" w:hAnsi="NimbusSanL" w:cs="NimbusSanL"/>
                <w:sz w:val="18"/>
                <w:szCs w:val="18"/>
                <w:lang w:val="en-GB"/>
              </w:rPr>
              <w:instrText>ñ</w:instrText>
            </w:r>
            <w:r w:rsidRPr="00BE30EC">
              <w:rPr>
                <w:rFonts w:ascii="NimbusSanL" w:hAnsi="NimbusSanL"/>
                <w:sz w:val="18"/>
                <w:szCs w:val="18"/>
                <w:lang w:val="en-GB"/>
              </w:rPr>
              <w:instrText>os","given":"Miguel A"},{"family":"Gim</w:instrText>
            </w:r>
            <w:r w:rsidRPr="00BE30EC">
              <w:rPr>
                <w:rFonts w:ascii="NimbusSanL" w:hAnsi="NimbusSanL" w:cs="NimbusSanL"/>
                <w:sz w:val="18"/>
                <w:szCs w:val="18"/>
                <w:lang w:val="en-GB"/>
              </w:rPr>
              <w:instrText>é</w:instrText>
            </w:r>
            <w:r w:rsidRPr="00BE30EC">
              <w:rPr>
                <w:rFonts w:ascii="NimbusSanL" w:hAnsi="NimbusSanL"/>
                <w:sz w:val="18"/>
                <w:szCs w:val="18"/>
                <w:lang w:val="en-GB"/>
              </w:rPr>
              <w:instrText xml:space="preserve">nez","given":"Jaime"},{"family":"Esplugas","given":"Santiago"}],"issued":{"date-parts":[["2004",2,20]]}}}],"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4</w:t>
            </w:r>
            <w:r w:rsidRPr="00BE30EC">
              <w:rPr>
                <w:rFonts w:ascii="NimbusSanL" w:hAnsi="NimbusSanL"/>
                <w:sz w:val="18"/>
                <w:szCs w:val="18"/>
                <w:lang w:val="en-GB"/>
              </w:rPr>
              <w:fldChar w:fldCharType="end"/>
            </w:r>
          </w:p>
        </w:tc>
      </w:tr>
      <w:tr w:rsidR="00C53E65" w:rsidRPr="00316699" w14:paraId="375D7726"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7F85A124"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UV/TiO</w:t>
            </w:r>
            <w:r w:rsidRPr="00316699">
              <w:rPr>
                <w:rFonts w:ascii="NimbusSanL" w:hAnsi="NimbusSanL"/>
                <w:sz w:val="18"/>
                <w:szCs w:val="18"/>
                <w:vertAlign w:val="subscript"/>
                <w:lang w:val="en-GB"/>
              </w:rPr>
              <w:t>2</w:t>
            </w:r>
            <w:r w:rsidRPr="00316699">
              <w:rPr>
                <w:rFonts w:ascii="NimbusSanL" w:hAnsi="NimbusSanL"/>
                <w:sz w:val="18"/>
                <w:szCs w:val="18"/>
                <w:lang w:val="en-GB"/>
              </w:rPr>
              <w:t>/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483DCE3"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Photocatalytic processes carried out with a combination of UV light and 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r w:rsidRPr="00316699">
              <w:rPr>
                <w:rFonts w:ascii="NimbusSanL" w:hAnsi="NimbusSanL"/>
                <w:sz w:val="18"/>
                <w:szCs w:val="18"/>
                <w:lang w:val="en-GB"/>
              </w:rPr>
              <w:t xml:space="preserve"> were less efficient (in producing mineralised compounds) than the UV/O</w:t>
            </w:r>
            <w:r w:rsidRPr="00316699">
              <w:rPr>
                <w:rFonts w:ascii="NimbusSanL" w:hAnsi="NimbusSanL"/>
                <w:sz w:val="18"/>
                <w:szCs w:val="18"/>
                <w:vertAlign w:val="subscript"/>
                <w:lang w:val="en-GB"/>
              </w:rPr>
              <w:t>3</w:t>
            </w:r>
            <w:r w:rsidRPr="00316699">
              <w:rPr>
                <w:rFonts w:ascii="NimbusSanL" w:hAnsi="NimbusSanL"/>
                <w:sz w:val="18"/>
                <w:szCs w:val="18"/>
                <w:lang w:val="en-GB"/>
              </w:rPr>
              <w:t xml:space="preserve"> and UV/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r w:rsidRPr="00316699">
              <w:rPr>
                <w:rFonts w:ascii="NimbusSanL" w:hAnsi="NimbusSanL"/>
                <w:sz w:val="18"/>
                <w:szCs w:val="18"/>
                <w:lang w:val="en-GB"/>
              </w:rPr>
              <w:t xml:space="preserve"> processes. A significant effect was not observe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1BDBF38" w14:textId="0396A753"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elccAklo","properties":{"formattedCitation":"\\super 5\\nosupersub{}","plainCitation":"5","noteIndex":0},"citationItems":[{"id":1260,"uris":["http://zotero.org/users/5217167/items/HH7PGFJR"],"uri":["http://zotero.org/users/5217167/items/HH7PGFJR"],"itemData":{"id":1260,"type":"article-journal","abstract":"Results of the photochemical mineralization of 4-chlorophenol (4-CP) and of a wastewater from dyehouse industry by the methods UV/O3, UV/H2O2, UV/TiO2 and UV/H2O2/Fe2+ (photo-Fenton reaction) are reported and compared. Under illumination with a 150 W high pressure mercury lamp, TOC-degradation efficiency for 4-CP had the following order: V/H2O2/Fe2+ &gt; UV/O3 &gt; UV/H2O2 = UV/TiO2. Complete decolourization of the dye waste occurred within 20 minutes with ozone. A mineralization grade of approximately 75% was reached after 90 minutes with the photo-Fenton reaction and after 150 minutes with UV/ozone. The combinations UV/TiO2 and UV/H2O2 were found to be less efficient for bleaching and degradation of the dye waste. Furthermore, a novel combination for wastewater treatment, UV/Fe2+/O3, was investigated. Addition of Fe2+ to the UV/ozone process increased the mineralization rate of 4-CP while no significant effect on dye waste degradation could be observed.","container-title":"Chemosphere","DOI":"10.1016/0045-6535(94)90239-9","ISSN":"0045-6535","issue":"8","journalAbbreviation":"Chemosphere","language":"en","page":"1447-1454","source":"ScienceDirect","title":"UV-O3, UV-H2O2, UV-TiO2 and the photo-Fenton reaction - comparison of advanced oxidation processes for wastewater treatment","volume":"28","author":[{"family":"Ruppert","given":"Gerald"},{"family":"Bauer","given":"Rupert"},{"family":"Heisler","given":"Günter"}],"issued":{"date-parts":[["1994",3,1]]}}}],"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5</w:t>
            </w:r>
            <w:r w:rsidRPr="00BE30EC">
              <w:rPr>
                <w:rFonts w:ascii="NimbusSanL" w:hAnsi="NimbusSanL"/>
                <w:sz w:val="18"/>
                <w:szCs w:val="18"/>
                <w:lang w:val="en-GB"/>
              </w:rPr>
              <w:fldChar w:fldCharType="end"/>
            </w:r>
          </w:p>
        </w:tc>
      </w:tr>
      <w:tr w:rsidR="00C53E65" w:rsidRPr="00316699" w14:paraId="1E86D924" w14:textId="77777777" w:rsidTr="00D51CB7">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17B0C24D"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UV/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1AC11D" w14:textId="77777777" w:rsidR="00C53E65" w:rsidRPr="00316699" w:rsidRDefault="00C53E65" w:rsidP="00D51CB7">
            <w:pPr>
              <w:pStyle w:val="42tablebody"/>
              <w:spacing w:line="240" w:lineRule="auto"/>
              <w:contextualSpacing/>
              <w:jc w:val="left"/>
              <w:rPr>
                <w:rFonts w:ascii="NimbusSanL" w:hAnsi="NimbusSanL"/>
                <w:sz w:val="18"/>
                <w:szCs w:val="18"/>
                <w:lang w:val="en-GB"/>
              </w:rPr>
            </w:pPr>
            <w:r w:rsidRPr="00316699">
              <w:rPr>
                <w:rFonts w:ascii="NimbusSanL" w:hAnsi="NimbusSanL"/>
                <w:sz w:val="18"/>
                <w:szCs w:val="18"/>
                <w:lang w:val="en-GB"/>
              </w:rPr>
              <w:t>It has been found that the addition of H</w:t>
            </w:r>
            <w:r w:rsidRPr="00316699">
              <w:rPr>
                <w:rFonts w:ascii="NimbusSanL" w:hAnsi="NimbusSanL"/>
                <w:sz w:val="18"/>
                <w:szCs w:val="18"/>
                <w:vertAlign w:val="subscript"/>
                <w:lang w:val="en-GB"/>
              </w:rPr>
              <w:t>2</w:t>
            </w:r>
            <w:r w:rsidRPr="00316699">
              <w:rPr>
                <w:rFonts w:ascii="NimbusSanL" w:hAnsi="NimbusSanL"/>
                <w:sz w:val="18"/>
                <w:szCs w:val="18"/>
                <w:lang w:val="en-GB"/>
              </w:rPr>
              <w:t>O</w:t>
            </w:r>
            <w:r w:rsidRPr="00316699">
              <w:rPr>
                <w:rFonts w:ascii="NimbusSanL" w:hAnsi="NimbusSanL"/>
                <w:sz w:val="18"/>
                <w:szCs w:val="18"/>
                <w:vertAlign w:val="subscript"/>
                <w:lang w:val="en-GB"/>
              </w:rPr>
              <w:t>2</w:t>
            </w:r>
            <w:r w:rsidRPr="00316699">
              <w:rPr>
                <w:rFonts w:ascii="NimbusSanL" w:hAnsi="NimbusSanL"/>
                <w:sz w:val="18"/>
                <w:szCs w:val="18"/>
                <w:lang w:val="en-GB"/>
              </w:rPr>
              <w:t xml:space="preserve"> increases the photolytic reaction rate by an order of magnitude. The extent of mineralisation of 4</w:t>
            </w:r>
            <w:r w:rsidRPr="00316699">
              <w:rPr>
                <w:rFonts w:ascii="NimbusSanL" w:hAnsi="NimbusSanL"/>
                <w:sz w:val="18"/>
                <w:szCs w:val="18"/>
                <w:lang w:val="en-GB"/>
              </w:rPr>
              <w:noBreakHyphen/>
              <w:t>chlorophenol is improved and degradable compounds are produced in large amount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6F57C4" w14:textId="46ADEF82" w:rsidR="00C53E65" w:rsidRPr="00BE30EC" w:rsidRDefault="00C53E65" w:rsidP="00C53E65">
            <w:pPr>
              <w:pStyle w:val="42tablebody"/>
              <w:spacing w:line="240" w:lineRule="auto"/>
              <w:contextualSpacing/>
              <w:rPr>
                <w:rFonts w:ascii="NimbusSanL" w:hAnsi="NimbusSanL"/>
                <w:sz w:val="18"/>
                <w:szCs w:val="18"/>
                <w:lang w:val="en-GB"/>
              </w:rPr>
            </w:pPr>
            <w:r w:rsidRPr="00BE30EC">
              <w:rPr>
                <w:rFonts w:ascii="NimbusSanL" w:hAnsi="NimbusSanL"/>
                <w:sz w:val="18"/>
                <w:szCs w:val="18"/>
                <w:lang w:val="en-GB"/>
              </w:rPr>
              <w:fldChar w:fldCharType="begin"/>
            </w:r>
            <w:r w:rsidRPr="00BE30EC">
              <w:rPr>
                <w:rFonts w:ascii="NimbusSanL" w:hAnsi="NimbusSanL"/>
                <w:sz w:val="18"/>
                <w:szCs w:val="18"/>
                <w:lang w:val="en-GB"/>
              </w:rPr>
              <w:instrText xml:space="preserve"> ADDIN ZOTERO_ITEM CSL_CITATION {"citationID":"GkbjaRsI","properties":{"formattedCitation":"\\super 6\\nosupersub{}","plainCitation":"6","noteIndex":0},"citationItems":[{"id":1208,"uris":["http://zotero.org/users/5217167/items/WURF5XD9"],"uri":["http://zotero.org/users/5217167/items/WURF5XD9"],"itemData":{"id":1208,"type":"article-journal","abstract":"Since the intermediate products of some compounds can be more toxic and/or refractory than the original compund itself, the development of innovative oxidation technologies which are capable of transforming such compounds into harmless end products, is gaining more importance every day. Advanced oxidation processes are one of these technologies. However, it is necessary to optimize the reaction conditions for these technologies in order to be cost-effective.","container-title":"Environmental Science and Pollution Research","DOI":"10.1065/espr2002.10.135","ISSN":"1614-7499","issue":"2","journalAbbreviation":"Environ Sci &amp; Pollut Res","language":"en","page":"113-120","source":"Springer Link","title":"Photochemical degradation and mineralization of 4-chlorophenol","volume":"10","author":[{"family":"Çatalkaya","given":"Ebru Ç."},{"family":"Bali","given":"Ulusoy"},{"family":"Şengül","given":"Füsun"}],"issued":{"date-parts":[["2003",3,1]]}}}],"schema":"https://github.com/citation-style-language/schema/raw/master/csl-citation.json"} </w:instrText>
            </w:r>
            <w:r w:rsidRPr="00BE30EC">
              <w:rPr>
                <w:rFonts w:ascii="NimbusSanL" w:hAnsi="NimbusSanL"/>
                <w:sz w:val="18"/>
                <w:szCs w:val="18"/>
                <w:lang w:val="en-GB"/>
              </w:rPr>
              <w:fldChar w:fldCharType="separate"/>
            </w:r>
            <w:r w:rsidRPr="00BE30EC">
              <w:rPr>
                <w:rFonts w:ascii="NimbusSanL" w:hAnsi="NimbusSanL"/>
                <w:sz w:val="18"/>
                <w:szCs w:val="24"/>
              </w:rPr>
              <w:t>6</w:t>
            </w:r>
            <w:r w:rsidRPr="00BE30EC">
              <w:rPr>
                <w:rFonts w:ascii="NimbusSanL" w:hAnsi="NimbusSanL"/>
                <w:sz w:val="18"/>
                <w:szCs w:val="18"/>
                <w:lang w:val="en-GB"/>
              </w:rPr>
              <w:fldChar w:fldCharType="end"/>
            </w:r>
          </w:p>
        </w:tc>
      </w:tr>
    </w:tbl>
    <w:p w14:paraId="38FDEACD" w14:textId="3A3DF0DA" w:rsidR="00831C0D" w:rsidRPr="00A156F6" w:rsidRDefault="00831C0D" w:rsidP="00BB2DC6">
      <w:pPr>
        <w:pStyle w:val="31text"/>
        <w:spacing w:before="200" w:line="240" w:lineRule="auto"/>
        <w:ind w:left="426" w:hanging="1"/>
        <w:rPr>
          <w:rFonts w:ascii="Times New Roman" w:hAnsi="Times New Roman"/>
          <w:snapToGrid/>
          <w:sz w:val="18"/>
          <w:lang w:val="en-GB"/>
        </w:rPr>
      </w:pPr>
    </w:p>
    <w:p w14:paraId="0274A27E" w14:textId="17C91C83" w:rsidR="007518A2" w:rsidRPr="0084719A" w:rsidRDefault="007518A2" w:rsidP="0084719A">
      <w:pPr>
        <w:pStyle w:val="31text"/>
        <w:spacing w:before="200" w:line="240" w:lineRule="auto"/>
        <w:ind w:firstLine="0"/>
        <w:rPr>
          <w:rFonts w:ascii="NimbusSanL" w:eastAsia="SimSun" w:hAnsi="NimbusSanL"/>
          <w:b/>
          <w:sz w:val="24"/>
          <w:szCs w:val="24"/>
        </w:rPr>
      </w:pPr>
      <w:r w:rsidRPr="0084719A">
        <w:rPr>
          <w:rFonts w:ascii="NimbusSanL" w:eastAsia="SimSun" w:hAnsi="NimbusSanL"/>
          <w:b/>
          <w:sz w:val="24"/>
          <w:szCs w:val="24"/>
        </w:rPr>
        <w:t>References</w:t>
      </w:r>
    </w:p>
    <w:p w14:paraId="6FF70BDF" w14:textId="77777777" w:rsidR="00D02A7E" w:rsidRPr="00D02A7E" w:rsidRDefault="007518A2" w:rsidP="00D02A7E">
      <w:pPr>
        <w:pStyle w:val="Bibliografa"/>
        <w:spacing w:line="240" w:lineRule="auto"/>
        <w:rPr>
          <w:rFonts w:ascii="NimbusSanL" w:hAnsi="NimbusSanL"/>
          <w:sz w:val="18"/>
        </w:rPr>
      </w:pPr>
      <w:r w:rsidRPr="00D926DF">
        <w:rPr>
          <w:rFonts w:ascii="NimbusSanL" w:eastAsia="SimSun" w:hAnsi="NimbusSanL"/>
          <w:sz w:val="18"/>
          <w:szCs w:val="18"/>
        </w:rPr>
        <w:fldChar w:fldCharType="begin"/>
      </w:r>
      <w:r w:rsidR="00D02A7E">
        <w:rPr>
          <w:rFonts w:ascii="NimbusSanL" w:eastAsia="SimSun" w:hAnsi="NimbusSanL"/>
          <w:sz w:val="18"/>
          <w:szCs w:val="18"/>
          <w:lang w:val="en-US"/>
        </w:rPr>
        <w:instrText xml:space="preserve"> ADDIN ZOTERO_BIBL {"uncited":[],"omitted":[],"custom":[]} CSL_BIBLIOGRAPHY </w:instrText>
      </w:r>
      <w:r w:rsidRPr="00D926DF">
        <w:rPr>
          <w:rFonts w:ascii="NimbusSanL" w:eastAsia="SimSun" w:hAnsi="NimbusSanL"/>
          <w:sz w:val="18"/>
          <w:szCs w:val="18"/>
        </w:rPr>
        <w:fldChar w:fldCharType="separate"/>
      </w:r>
      <w:r w:rsidR="00D02A7E" w:rsidRPr="00D02A7E">
        <w:rPr>
          <w:rFonts w:ascii="NimbusSanL" w:hAnsi="NimbusSanL"/>
          <w:sz w:val="18"/>
        </w:rPr>
        <w:t>1.</w:t>
      </w:r>
      <w:r w:rsidR="00D02A7E" w:rsidRPr="00D02A7E">
        <w:rPr>
          <w:rFonts w:ascii="NimbusSanL" w:hAnsi="NimbusSanL"/>
          <w:sz w:val="18"/>
        </w:rPr>
        <w:tab/>
        <w:t>Zhou, T., Li, Y., Ji, J., Wong, F.-S. &amp; Lu, X. Oxidation of 4-chlorophenol in a heterogeneous zero valent iron/H</w:t>
      </w:r>
      <w:r w:rsidR="00D02A7E" w:rsidRPr="005873A3">
        <w:rPr>
          <w:rFonts w:ascii="NimbusSanL" w:hAnsi="NimbusSanL"/>
          <w:sz w:val="18"/>
          <w:vertAlign w:val="subscript"/>
        </w:rPr>
        <w:t>2</w:t>
      </w:r>
      <w:r w:rsidR="00D02A7E" w:rsidRPr="00D02A7E">
        <w:rPr>
          <w:rFonts w:ascii="NimbusSanL" w:hAnsi="NimbusSanL"/>
          <w:sz w:val="18"/>
        </w:rPr>
        <w:t>O</w:t>
      </w:r>
      <w:r w:rsidR="00D02A7E" w:rsidRPr="005873A3">
        <w:rPr>
          <w:rFonts w:ascii="NimbusSanL" w:hAnsi="NimbusSanL"/>
          <w:sz w:val="18"/>
          <w:vertAlign w:val="subscript"/>
        </w:rPr>
        <w:t>2</w:t>
      </w:r>
      <w:r w:rsidR="00D02A7E" w:rsidRPr="00D02A7E">
        <w:rPr>
          <w:rFonts w:ascii="NimbusSanL" w:hAnsi="NimbusSanL"/>
          <w:sz w:val="18"/>
        </w:rPr>
        <w:t xml:space="preserve"> Fenton-like system: Kinetic, pathway and effect factors. </w:t>
      </w:r>
      <w:r w:rsidR="00D02A7E" w:rsidRPr="00D02A7E">
        <w:rPr>
          <w:rFonts w:ascii="NimbusSanL" w:hAnsi="NimbusSanL"/>
          <w:i/>
          <w:iCs/>
          <w:sz w:val="18"/>
        </w:rPr>
        <w:t>Separation and Purification Technology</w:t>
      </w:r>
      <w:r w:rsidR="00D02A7E" w:rsidRPr="00D02A7E">
        <w:rPr>
          <w:rFonts w:ascii="NimbusSanL" w:hAnsi="NimbusSanL"/>
          <w:sz w:val="18"/>
        </w:rPr>
        <w:t xml:space="preserve"> </w:t>
      </w:r>
      <w:r w:rsidR="00D02A7E" w:rsidRPr="00D02A7E">
        <w:rPr>
          <w:rFonts w:ascii="NimbusSanL" w:hAnsi="NimbusSanL"/>
          <w:b/>
          <w:bCs/>
          <w:sz w:val="18"/>
        </w:rPr>
        <w:t>62</w:t>
      </w:r>
      <w:r w:rsidR="00D02A7E" w:rsidRPr="00D02A7E">
        <w:rPr>
          <w:rFonts w:ascii="NimbusSanL" w:hAnsi="NimbusSanL"/>
          <w:sz w:val="18"/>
        </w:rPr>
        <w:t>, 551–558 (2008).</w:t>
      </w:r>
    </w:p>
    <w:p w14:paraId="738F6305" w14:textId="77777777" w:rsidR="00D02A7E" w:rsidRPr="00D02A7E" w:rsidRDefault="00D02A7E" w:rsidP="00D02A7E">
      <w:pPr>
        <w:pStyle w:val="Bibliografa"/>
        <w:spacing w:line="240" w:lineRule="auto"/>
        <w:rPr>
          <w:rFonts w:ascii="NimbusSanL" w:hAnsi="NimbusSanL"/>
          <w:sz w:val="18"/>
        </w:rPr>
      </w:pPr>
      <w:r w:rsidRPr="00D02A7E">
        <w:rPr>
          <w:rFonts w:ascii="NimbusSanL" w:hAnsi="NimbusSanL"/>
          <w:sz w:val="18"/>
        </w:rPr>
        <w:t>2.</w:t>
      </w:r>
      <w:r w:rsidRPr="00D02A7E">
        <w:rPr>
          <w:rFonts w:ascii="NimbusSanL" w:hAnsi="NimbusSanL"/>
          <w:sz w:val="18"/>
        </w:rPr>
        <w:tab/>
        <w:t xml:space="preserve">Sharma, S., Mukhopadhyay, M. &amp; Murthy, Z. V. P. Treatment of Chlorophenols from Wastewaters by Advanced Oxidation Processes. </w:t>
      </w:r>
      <w:r w:rsidRPr="00D02A7E">
        <w:rPr>
          <w:rFonts w:ascii="NimbusSanL" w:hAnsi="NimbusSanL"/>
          <w:i/>
          <w:iCs/>
          <w:sz w:val="18"/>
        </w:rPr>
        <w:t>Separation &amp; Purification Reviews</w:t>
      </w:r>
      <w:r w:rsidRPr="00D02A7E">
        <w:rPr>
          <w:rFonts w:ascii="NimbusSanL" w:hAnsi="NimbusSanL"/>
          <w:sz w:val="18"/>
        </w:rPr>
        <w:t xml:space="preserve"> </w:t>
      </w:r>
      <w:r w:rsidRPr="00D02A7E">
        <w:rPr>
          <w:rFonts w:ascii="NimbusSanL" w:hAnsi="NimbusSanL"/>
          <w:b/>
          <w:bCs/>
          <w:sz w:val="18"/>
        </w:rPr>
        <w:t>42</w:t>
      </w:r>
      <w:r w:rsidRPr="00D02A7E">
        <w:rPr>
          <w:rFonts w:ascii="NimbusSanL" w:hAnsi="NimbusSanL"/>
          <w:sz w:val="18"/>
        </w:rPr>
        <w:t>, 263–295 (2013).</w:t>
      </w:r>
    </w:p>
    <w:p w14:paraId="5ED69E24" w14:textId="77777777" w:rsidR="00D02A7E" w:rsidRPr="00D02A7E" w:rsidRDefault="00D02A7E" w:rsidP="00D02A7E">
      <w:pPr>
        <w:pStyle w:val="Bibliografa"/>
        <w:spacing w:line="240" w:lineRule="auto"/>
        <w:rPr>
          <w:rFonts w:ascii="NimbusSanL" w:hAnsi="NimbusSanL"/>
          <w:sz w:val="18"/>
        </w:rPr>
      </w:pPr>
      <w:r w:rsidRPr="00D02A7E">
        <w:rPr>
          <w:rFonts w:ascii="NimbusSanL" w:hAnsi="NimbusSanL"/>
          <w:sz w:val="18"/>
        </w:rPr>
        <w:t>3.</w:t>
      </w:r>
      <w:r w:rsidRPr="00D02A7E">
        <w:rPr>
          <w:rFonts w:ascii="NimbusSanL" w:hAnsi="NimbusSanL"/>
          <w:sz w:val="18"/>
        </w:rPr>
        <w:tab/>
        <w:t xml:space="preserve">Gaya, U. I., Abdullah, A. H., Zainal, Z. &amp; Hussein, M. Z. Photocatalytic treatment of 4-chlorophenol in aqueous ZnO suspensions: Intermediates, influence of dosage and inorganic anions. </w:t>
      </w:r>
      <w:r w:rsidRPr="00D02A7E">
        <w:rPr>
          <w:rFonts w:ascii="NimbusSanL" w:hAnsi="NimbusSanL"/>
          <w:i/>
          <w:iCs/>
          <w:sz w:val="18"/>
        </w:rPr>
        <w:t>Journal of Hazardous Materials</w:t>
      </w:r>
      <w:r w:rsidRPr="00D02A7E">
        <w:rPr>
          <w:rFonts w:ascii="NimbusSanL" w:hAnsi="NimbusSanL"/>
          <w:sz w:val="18"/>
        </w:rPr>
        <w:t xml:space="preserve"> </w:t>
      </w:r>
      <w:r w:rsidRPr="00D02A7E">
        <w:rPr>
          <w:rFonts w:ascii="NimbusSanL" w:hAnsi="NimbusSanL"/>
          <w:b/>
          <w:bCs/>
          <w:sz w:val="18"/>
        </w:rPr>
        <w:t>168</w:t>
      </w:r>
      <w:r w:rsidRPr="00D02A7E">
        <w:rPr>
          <w:rFonts w:ascii="NimbusSanL" w:hAnsi="NimbusSanL"/>
          <w:sz w:val="18"/>
        </w:rPr>
        <w:t>, 57–63 (2009).</w:t>
      </w:r>
    </w:p>
    <w:p w14:paraId="6A7DB77F" w14:textId="77777777" w:rsidR="00D02A7E" w:rsidRPr="00D02A7E" w:rsidRDefault="00D02A7E" w:rsidP="00D02A7E">
      <w:pPr>
        <w:pStyle w:val="Bibliografa"/>
        <w:spacing w:line="240" w:lineRule="auto"/>
        <w:rPr>
          <w:rFonts w:ascii="NimbusSanL" w:hAnsi="NimbusSanL"/>
          <w:sz w:val="18"/>
        </w:rPr>
      </w:pPr>
      <w:r w:rsidRPr="00D02A7E">
        <w:rPr>
          <w:rFonts w:ascii="NimbusSanL" w:hAnsi="NimbusSanL"/>
          <w:sz w:val="18"/>
        </w:rPr>
        <w:t>4.</w:t>
      </w:r>
      <w:r w:rsidRPr="00D02A7E">
        <w:rPr>
          <w:rFonts w:ascii="NimbusSanL" w:hAnsi="NimbusSanL"/>
          <w:sz w:val="18"/>
        </w:rPr>
        <w:tab/>
        <w:t>Pera-Titus, M., Garcı́a-Molina, V., Ba</w:t>
      </w:r>
      <w:r w:rsidRPr="00D02A7E">
        <w:rPr>
          <w:rFonts w:ascii="NimbusSanL" w:hAnsi="NimbusSanL" w:cs="NimbusSanL"/>
          <w:sz w:val="18"/>
        </w:rPr>
        <w:t>ñ</w:t>
      </w:r>
      <w:r w:rsidRPr="00D02A7E">
        <w:rPr>
          <w:rFonts w:ascii="NimbusSanL" w:hAnsi="NimbusSanL"/>
          <w:sz w:val="18"/>
        </w:rPr>
        <w:t>os, M. A., Gim</w:t>
      </w:r>
      <w:r w:rsidRPr="00D02A7E">
        <w:rPr>
          <w:rFonts w:ascii="NimbusSanL" w:hAnsi="NimbusSanL" w:cs="NimbusSanL"/>
          <w:sz w:val="18"/>
        </w:rPr>
        <w:t>é</w:t>
      </w:r>
      <w:r w:rsidRPr="00D02A7E">
        <w:rPr>
          <w:rFonts w:ascii="NimbusSanL" w:hAnsi="NimbusSanL"/>
          <w:sz w:val="18"/>
        </w:rPr>
        <w:t xml:space="preserve">nez, J. &amp; Esplugas, S. Degradation of chlorophenols by means of advanced oxidation processes: a general review. </w:t>
      </w:r>
      <w:r w:rsidRPr="00D02A7E">
        <w:rPr>
          <w:rFonts w:ascii="NimbusSanL" w:hAnsi="NimbusSanL"/>
          <w:i/>
          <w:iCs/>
          <w:sz w:val="18"/>
        </w:rPr>
        <w:t>Applied Catalysis B: Environmental</w:t>
      </w:r>
      <w:r w:rsidRPr="00D02A7E">
        <w:rPr>
          <w:rFonts w:ascii="NimbusSanL" w:hAnsi="NimbusSanL"/>
          <w:sz w:val="18"/>
        </w:rPr>
        <w:t xml:space="preserve"> </w:t>
      </w:r>
      <w:r w:rsidRPr="00D02A7E">
        <w:rPr>
          <w:rFonts w:ascii="NimbusSanL" w:hAnsi="NimbusSanL"/>
          <w:b/>
          <w:bCs/>
          <w:sz w:val="18"/>
        </w:rPr>
        <w:t>47</w:t>
      </w:r>
      <w:r w:rsidRPr="00D02A7E">
        <w:rPr>
          <w:rFonts w:ascii="NimbusSanL" w:hAnsi="NimbusSanL"/>
          <w:sz w:val="18"/>
        </w:rPr>
        <w:t>, 219–256 (2004).</w:t>
      </w:r>
    </w:p>
    <w:p w14:paraId="73F57CF8" w14:textId="77777777" w:rsidR="00D02A7E" w:rsidRPr="00D02A7E" w:rsidRDefault="00D02A7E" w:rsidP="00D02A7E">
      <w:pPr>
        <w:pStyle w:val="Bibliografa"/>
        <w:spacing w:line="240" w:lineRule="auto"/>
        <w:rPr>
          <w:rFonts w:ascii="NimbusSanL" w:hAnsi="NimbusSanL"/>
          <w:sz w:val="18"/>
        </w:rPr>
      </w:pPr>
      <w:r w:rsidRPr="00D02A7E">
        <w:rPr>
          <w:rFonts w:ascii="NimbusSanL" w:hAnsi="NimbusSanL"/>
          <w:sz w:val="18"/>
        </w:rPr>
        <w:t>5.</w:t>
      </w:r>
      <w:r w:rsidRPr="00D02A7E">
        <w:rPr>
          <w:rFonts w:ascii="NimbusSanL" w:hAnsi="NimbusSanL"/>
          <w:sz w:val="18"/>
        </w:rPr>
        <w:tab/>
        <w:t>Ruppert, G., Bauer, R. &amp; Heisler, G. UV-O</w:t>
      </w:r>
      <w:r w:rsidRPr="005873A3">
        <w:rPr>
          <w:rFonts w:ascii="NimbusSanL" w:hAnsi="NimbusSanL"/>
          <w:sz w:val="18"/>
          <w:vertAlign w:val="subscript"/>
        </w:rPr>
        <w:t>3</w:t>
      </w:r>
      <w:r w:rsidRPr="00D02A7E">
        <w:rPr>
          <w:rFonts w:ascii="NimbusSanL" w:hAnsi="NimbusSanL"/>
          <w:sz w:val="18"/>
        </w:rPr>
        <w:t>, UV-H</w:t>
      </w:r>
      <w:r w:rsidRPr="005873A3">
        <w:rPr>
          <w:rFonts w:ascii="NimbusSanL" w:hAnsi="NimbusSanL"/>
          <w:sz w:val="18"/>
          <w:vertAlign w:val="subscript"/>
        </w:rPr>
        <w:t>2</w:t>
      </w:r>
      <w:r w:rsidRPr="00D02A7E">
        <w:rPr>
          <w:rFonts w:ascii="NimbusSanL" w:hAnsi="NimbusSanL"/>
          <w:sz w:val="18"/>
        </w:rPr>
        <w:t>O</w:t>
      </w:r>
      <w:r w:rsidRPr="005873A3">
        <w:rPr>
          <w:rFonts w:ascii="NimbusSanL" w:hAnsi="NimbusSanL"/>
          <w:sz w:val="18"/>
          <w:vertAlign w:val="subscript"/>
        </w:rPr>
        <w:t>2</w:t>
      </w:r>
      <w:r w:rsidRPr="00D02A7E">
        <w:rPr>
          <w:rFonts w:ascii="NimbusSanL" w:hAnsi="NimbusSanL"/>
          <w:sz w:val="18"/>
        </w:rPr>
        <w:t>, UV-TiO</w:t>
      </w:r>
      <w:r w:rsidRPr="005873A3">
        <w:rPr>
          <w:rFonts w:ascii="NimbusSanL" w:hAnsi="NimbusSanL"/>
          <w:sz w:val="18"/>
          <w:vertAlign w:val="subscript"/>
        </w:rPr>
        <w:t>2</w:t>
      </w:r>
      <w:r w:rsidRPr="00D02A7E">
        <w:rPr>
          <w:rFonts w:ascii="NimbusSanL" w:hAnsi="NimbusSanL"/>
          <w:sz w:val="18"/>
        </w:rPr>
        <w:t xml:space="preserve"> and the photo-Fenton reaction - comparison of advanced oxidation processes for wastewater treatment. </w:t>
      </w:r>
      <w:r w:rsidRPr="00D02A7E">
        <w:rPr>
          <w:rFonts w:ascii="NimbusSanL" w:hAnsi="NimbusSanL"/>
          <w:i/>
          <w:iCs/>
          <w:sz w:val="18"/>
        </w:rPr>
        <w:t>Chemosphere</w:t>
      </w:r>
      <w:r w:rsidRPr="00D02A7E">
        <w:rPr>
          <w:rFonts w:ascii="NimbusSanL" w:hAnsi="NimbusSanL"/>
          <w:sz w:val="18"/>
        </w:rPr>
        <w:t xml:space="preserve"> </w:t>
      </w:r>
      <w:r w:rsidRPr="00D02A7E">
        <w:rPr>
          <w:rFonts w:ascii="NimbusSanL" w:hAnsi="NimbusSanL"/>
          <w:b/>
          <w:bCs/>
          <w:sz w:val="18"/>
        </w:rPr>
        <w:t>28</w:t>
      </w:r>
      <w:r w:rsidRPr="00D02A7E">
        <w:rPr>
          <w:rFonts w:ascii="NimbusSanL" w:hAnsi="NimbusSanL"/>
          <w:sz w:val="18"/>
        </w:rPr>
        <w:t>, 1447–1454 (1994).</w:t>
      </w:r>
    </w:p>
    <w:p w14:paraId="2BC81D46" w14:textId="77777777" w:rsidR="00D02A7E" w:rsidRPr="00D02A7E" w:rsidRDefault="00D02A7E" w:rsidP="00D02A7E">
      <w:pPr>
        <w:pStyle w:val="Bibliografa"/>
        <w:spacing w:line="240" w:lineRule="auto"/>
        <w:rPr>
          <w:rFonts w:ascii="NimbusSanL" w:hAnsi="NimbusSanL"/>
          <w:sz w:val="18"/>
        </w:rPr>
      </w:pPr>
      <w:r w:rsidRPr="00D02A7E">
        <w:rPr>
          <w:rFonts w:ascii="NimbusSanL" w:hAnsi="NimbusSanL"/>
          <w:sz w:val="18"/>
        </w:rPr>
        <w:t>6.</w:t>
      </w:r>
      <w:r w:rsidRPr="00D02A7E">
        <w:rPr>
          <w:rFonts w:ascii="NimbusSanL" w:hAnsi="NimbusSanL"/>
          <w:sz w:val="18"/>
        </w:rPr>
        <w:tab/>
        <w:t xml:space="preserve">Çatalkaya, E. Ç., Bali, U. &amp; Şengül, F. Photochemical degradation and mineralization of 4-chlorophenol. </w:t>
      </w:r>
      <w:r w:rsidRPr="00D02A7E">
        <w:rPr>
          <w:rFonts w:ascii="NimbusSanL" w:hAnsi="NimbusSanL"/>
          <w:i/>
          <w:iCs/>
          <w:sz w:val="18"/>
        </w:rPr>
        <w:t>Environ Sci &amp; Pollut Res</w:t>
      </w:r>
      <w:r w:rsidRPr="00D02A7E">
        <w:rPr>
          <w:rFonts w:ascii="NimbusSanL" w:hAnsi="NimbusSanL"/>
          <w:sz w:val="18"/>
        </w:rPr>
        <w:t xml:space="preserve"> </w:t>
      </w:r>
      <w:r w:rsidRPr="00D02A7E">
        <w:rPr>
          <w:rFonts w:ascii="NimbusSanL" w:hAnsi="NimbusSanL"/>
          <w:b/>
          <w:bCs/>
          <w:sz w:val="18"/>
        </w:rPr>
        <w:t>10</w:t>
      </w:r>
      <w:r w:rsidRPr="00D02A7E">
        <w:rPr>
          <w:rFonts w:ascii="NimbusSanL" w:hAnsi="NimbusSanL"/>
          <w:sz w:val="18"/>
        </w:rPr>
        <w:t>, 113–120 (2003).</w:t>
      </w:r>
    </w:p>
    <w:p w14:paraId="711C1DAB" w14:textId="6B1BABCC" w:rsidR="007518A2" w:rsidRPr="00A156F6" w:rsidRDefault="007518A2" w:rsidP="00D02A7E">
      <w:pPr>
        <w:pStyle w:val="Bibliografa"/>
        <w:spacing w:line="240" w:lineRule="auto"/>
        <w:ind w:left="266" w:hanging="266"/>
        <w:jc w:val="left"/>
        <w:rPr>
          <w:rFonts w:eastAsia="SimSun"/>
        </w:rPr>
      </w:pPr>
      <w:r w:rsidRPr="00D926DF">
        <w:rPr>
          <w:rFonts w:ascii="NimbusSanL" w:eastAsia="SimSun" w:hAnsi="NimbusSanL"/>
          <w:sz w:val="18"/>
          <w:szCs w:val="18"/>
        </w:rPr>
        <w:fldChar w:fldCharType="end"/>
      </w:r>
    </w:p>
    <w:sectPr w:rsidR="007518A2" w:rsidRPr="00A156F6" w:rsidSect="00483DE2">
      <w:headerReference w:type="even" r:id="rId7"/>
      <w:headerReference w:type="default" r:id="rId8"/>
      <w:footerReference w:type="default" r:id="rId9"/>
      <w:footerReference w:type="first" r:id="rId10"/>
      <w:pgSz w:w="11906" w:h="16838" w:code="9"/>
      <w:pgMar w:top="1417" w:right="1531" w:bottom="1077" w:left="1531" w:header="1020" w:footer="850" w:gutter="0"/>
      <w:pgNumType w:start="1"/>
      <w:cols w:space="425"/>
      <w:titlePg/>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A9102" w16cex:dateUtc="2021-01-26T07:30:00Z"/>
  <w16cex:commentExtensible w16cex:durableId="23BA90F1" w16cex:dateUtc="2021-01-26T07: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6B5BD2" w16cid:durableId="23BA9102"/>
  <w16cid:commentId w16cid:paraId="26BF69B8" w16cid:durableId="23BA90F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21C9B" w14:textId="77777777" w:rsidR="00293301" w:rsidRDefault="00293301">
      <w:pPr>
        <w:spacing w:line="240" w:lineRule="auto"/>
      </w:pPr>
      <w:r>
        <w:separator/>
      </w:r>
    </w:p>
  </w:endnote>
  <w:endnote w:type="continuationSeparator" w:id="0">
    <w:p w14:paraId="67C0672B" w14:textId="77777777" w:rsidR="00293301" w:rsidRDefault="002933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NimbusSanL">
    <w:altName w:val="Liberation Mono"/>
    <w:panose1 w:val="00000500000000000000"/>
    <w:charset w:val="00"/>
    <w:family w:val="modern"/>
    <w:notTrueType/>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EC697C" w14:textId="75FEB819" w:rsidR="00944E30" w:rsidRDefault="00944E30">
    <w:pPr>
      <w:pStyle w:val="Piedepgina"/>
      <w:jc w:val="right"/>
    </w:pPr>
    <w:r>
      <w:fldChar w:fldCharType="begin"/>
    </w:r>
    <w:r>
      <w:instrText>PAGE   \* MERGEFORMAT</w:instrText>
    </w:r>
    <w:r>
      <w:fldChar w:fldCharType="separate"/>
    </w:r>
    <w:r w:rsidR="009A520F" w:rsidRPr="009A520F">
      <w:rPr>
        <w:noProof/>
        <w:lang w:val="es-ES"/>
      </w:rPr>
      <w:t>2</w:t>
    </w:r>
    <w:r>
      <w:fldChar w:fldCharType="end"/>
    </w:r>
  </w:p>
  <w:p w14:paraId="5F3505A9"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BF2553" w14:textId="17C7969A" w:rsidR="00944E30" w:rsidRDefault="00944E30">
    <w:pPr>
      <w:pStyle w:val="Piedepgina"/>
      <w:jc w:val="right"/>
    </w:pPr>
    <w:r>
      <w:fldChar w:fldCharType="begin"/>
    </w:r>
    <w:r>
      <w:instrText>PAGE   \* MERGEFORMAT</w:instrText>
    </w:r>
    <w:r>
      <w:fldChar w:fldCharType="separate"/>
    </w:r>
    <w:r w:rsidR="009A520F" w:rsidRPr="009A520F">
      <w:rPr>
        <w:noProof/>
        <w:lang w:val="es-ES"/>
      </w:rPr>
      <w:t>1</w:t>
    </w:r>
    <w:r>
      <w:fldChar w:fldCharType="end"/>
    </w:r>
  </w:p>
  <w:p w14:paraId="69C0DDE7" w14:textId="56933759" w:rsidR="00944E30" w:rsidRPr="00944E30" w:rsidRDefault="00944E30">
    <w:pPr>
      <w:pStyle w:val="Piedepgina"/>
      <w:rPr>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0C9C3C" w14:textId="77777777" w:rsidR="00293301" w:rsidRDefault="00293301">
      <w:pPr>
        <w:spacing w:line="240" w:lineRule="auto"/>
      </w:pPr>
      <w:r>
        <w:separator/>
      </w:r>
    </w:p>
  </w:footnote>
  <w:footnote w:type="continuationSeparator" w:id="0">
    <w:p w14:paraId="04925B95" w14:textId="77777777" w:rsidR="00293301" w:rsidRDefault="002933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430387" w14:textId="77777777" w:rsidR="00E90986" w:rsidRDefault="00E90986" w:rsidP="00E90986">
    <w:pPr>
      <w:pStyle w:val="Encabezado"/>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B0D8CA" w14:textId="33D94E87" w:rsidR="00E90986" w:rsidRPr="00305CED" w:rsidRDefault="007C437A" w:rsidP="00070BC3">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A245F"/>
    <w:multiLevelType w:val="hybridMultilevel"/>
    <w:tmpl w:val="29E20A30"/>
    <w:lvl w:ilvl="0" w:tplc="1AF444CE">
      <w:start w:val="1"/>
      <w:numFmt w:val="decimal"/>
      <w:pStyle w:val="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hideSpellingErrors/>
  <w:hideGrammaticalErrors/>
  <w:attachedTemplate r:id="rId1"/>
  <w:doNotTrackMoves/>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NTM0tDAzNTW0NDMwMzBV0lEKTi0uzszPAykwrAUAGXzV9CwAAAA="/>
  </w:docVars>
  <w:rsids>
    <w:rsidRoot w:val="00D34CA5"/>
    <w:rsid w:val="00000C89"/>
    <w:rsid w:val="0000385F"/>
    <w:rsid w:val="000111A1"/>
    <w:rsid w:val="00014AA2"/>
    <w:rsid w:val="00014EB4"/>
    <w:rsid w:val="0002554A"/>
    <w:rsid w:val="0003183D"/>
    <w:rsid w:val="00031906"/>
    <w:rsid w:val="00032DE6"/>
    <w:rsid w:val="00033CC0"/>
    <w:rsid w:val="00041572"/>
    <w:rsid w:val="00041937"/>
    <w:rsid w:val="00042F5D"/>
    <w:rsid w:val="00043608"/>
    <w:rsid w:val="00047912"/>
    <w:rsid w:val="000508EF"/>
    <w:rsid w:val="00057DC3"/>
    <w:rsid w:val="00062D64"/>
    <w:rsid w:val="00064571"/>
    <w:rsid w:val="00065673"/>
    <w:rsid w:val="00070BC3"/>
    <w:rsid w:val="00071E59"/>
    <w:rsid w:val="00073ABA"/>
    <w:rsid w:val="00074F4F"/>
    <w:rsid w:val="00076A0C"/>
    <w:rsid w:val="0008120A"/>
    <w:rsid w:val="00081B59"/>
    <w:rsid w:val="00084786"/>
    <w:rsid w:val="00090FBA"/>
    <w:rsid w:val="00091F32"/>
    <w:rsid w:val="000967B9"/>
    <w:rsid w:val="00096E6F"/>
    <w:rsid w:val="000D4CAC"/>
    <w:rsid w:val="000D5CF4"/>
    <w:rsid w:val="000E4C6F"/>
    <w:rsid w:val="000E5435"/>
    <w:rsid w:val="000E5862"/>
    <w:rsid w:val="000E70EC"/>
    <w:rsid w:val="000E7AB4"/>
    <w:rsid w:val="000F164E"/>
    <w:rsid w:val="000F193D"/>
    <w:rsid w:val="000F4456"/>
    <w:rsid w:val="001056A7"/>
    <w:rsid w:val="00110F9A"/>
    <w:rsid w:val="00113A18"/>
    <w:rsid w:val="00117C7A"/>
    <w:rsid w:val="001228BC"/>
    <w:rsid w:val="0012342D"/>
    <w:rsid w:val="00125F45"/>
    <w:rsid w:val="00127F6B"/>
    <w:rsid w:val="001302B3"/>
    <w:rsid w:val="00130406"/>
    <w:rsid w:val="00131E87"/>
    <w:rsid w:val="0013215C"/>
    <w:rsid w:val="00136144"/>
    <w:rsid w:val="00137AC1"/>
    <w:rsid w:val="00141044"/>
    <w:rsid w:val="0014378E"/>
    <w:rsid w:val="00164288"/>
    <w:rsid w:val="00170140"/>
    <w:rsid w:val="00177995"/>
    <w:rsid w:val="00177AF6"/>
    <w:rsid w:val="0019129A"/>
    <w:rsid w:val="001916F5"/>
    <w:rsid w:val="00193463"/>
    <w:rsid w:val="001957FA"/>
    <w:rsid w:val="00196705"/>
    <w:rsid w:val="00197999"/>
    <w:rsid w:val="001A344D"/>
    <w:rsid w:val="001A5AB2"/>
    <w:rsid w:val="001A7FD6"/>
    <w:rsid w:val="001B47FA"/>
    <w:rsid w:val="001B57FC"/>
    <w:rsid w:val="001C133E"/>
    <w:rsid w:val="001C1409"/>
    <w:rsid w:val="001C433F"/>
    <w:rsid w:val="001C7268"/>
    <w:rsid w:val="001D13A8"/>
    <w:rsid w:val="001D2A03"/>
    <w:rsid w:val="001D41F9"/>
    <w:rsid w:val="001D7965"/>
    <w:rsid w:val="001E2AEB"/>
    <w:rsid w:val="001E4988"/>
    <w:rsid w:val="001F0C32"/>
    <w:rsid w:val="001F2BC6"/>
    <w:rsid w:val="001F4774"/>
    <w:rsid w:val="001F53CA"/>
    <w:rsid w:val="001F6D18"/>
    <w:rsid w:val="002030C1"/>
    <w:rsid w:val="00203475"/>
    <w:rsid w:val="00205AC7"/>
    <w:rsid w:val="00212E5B"/>
    <w:rsid w:val="002143D0"/>
    <w:rsid w:val="00227A89"/>
    <w:rsid w:val="00231466"/>
    <w:rsid w:val="0023315C"/>
    <w:rsid w:val="0023525D"/>
    <w:rsid w:val="00237608"/>
    <w:rsid w:val="00242D4C"/>
    <w:rsid w:val="00243CC0"/>
    <w:rsid w:val="00243FC8"/>
    <w:rsid w:val="00251AAB"/>
    <w:rsid w:val="00254294"/>
    <w:rsid w:val="00256D01"/>
    <w:rsid w:val="00257BA9"/>
    <w:rsid w:val="00266F01"/>
    <w:rsid w:val="0026725E"/>
    <w:rsid w:val="00272216"/>
    <w:rsid w:val="00276543"/>
    <w:rsid w:val="00281B2A"/>
    <w:rsid w:val="002861E0"/>
    <w:rsid w:val="002862B9"/>
    <w:rsid w:val="002908D5"/>
    <w:rsid w:val="00293301"/>
    <w:rsid w:val="00296258"/>
    <w:rsid w:val="002964F2"/>
    <w:rsid w:val="002A074D"/>
    <w:rsid w:val="002A52EA"/>
    <w:rsid w:val="002B19EF"/>
    <w:rsid w:val="002B4439"/>
    <w:rsid w:val="002B6CD5"/>
    <w:rsid w:val="002C0A8B"/>
    <w:rsid w:val="002C0FC9"/>
    <w:rsid w:val="002C2687"/>
    <w:rsid w:val="002C4E58"/>
    <w:rsid w:val="002D2473"/>
    <w:rsid w:val="002D57A5"/>
    <w:rsid w:val="002D6AD0"/>
    <w:rsid w:val="002E1423"/>
    <w:rsid w:val="002E4FDA"/>
    <w:rsid w:val="002F3FA6"/>
    <w:rsid w:val="00301CA4"/>
    <w:rsid w:val="003060EE"/>
    <w:rsid w:val="00306604"/>
    <w:rsid w:val="00307D13"/>
    <w:rsid w:val="00310B25"/>
    <w:rsid w:val="00323E64"/>
    <w:rsid w:val="00324003"/>
    <w:rsid w:val="003241A0"/>
    <w:rsid w:val="00326141"/>
    <w:rsid w:val="003317C1"/>
    <w:rsid w:val="00333F6E"/>
    <w:rsid w:val="00334AF6"/>
    <w:rsid w:val="0034529D"/>
    <w:rsid w:val="00350341"/>
    <w:rsid w:val="00350429"/>
    <w:rsid w:val="003529BA"/>
    <w:rsid w:val="00352FCC"/>
    <w:rsid w:val="003552A3"/>
    <w:rsid w:val="003663D4"/>
    <w:rsid w:val="00366FA5"/>
    <w:rsid w:val="00371996"/>
    <w:rsid w:val="00373937"/>
    <w:rsid w:val="0037414F"/>
    <w:rsid w:val="003754F4"/>
    <w:rsid w:val="00377651"/>
    <w:rsid w:val="0039365A"/>
    <w:rsid w:val="003938DA"/>
    <w:rsid w:val="0039772D"/>
    <w:rsid w:val="003A3915"/>
    <w:rsid w:val="003A3EAC"/>
    <w:rsid w:val="003A5C55"/>
    <w:rsid w:val="003C1D50"/>
    <w:rsid w:val="003C46F4"/>
    <w:rsid w:val="003D26B9"/>
    <w:rsid w:val="003D7396"/>
    <w:rsid w:val="003E0383"/>
    <w:rsid w:val="003E6E93"/>
    <w:rsid w:val="003F105C"/>
    <w:rsid w:val="003F12EF"/>
    <w:rsid w:val="004007DA"/>
    <w:rsid w:val="00401B3A"/>
    <w:rsid w:val="00401D30"/>
    <w:rsid w:val="00407587"/>
    <w:rsid w:val="0040799B"/>
    <w:rsid w:val="00411B32"/>
    <w:rsid w:val="004120DE"/>
    <w:rsid w:val="00417958"/>
    <w:rsid w:val="00423413"/>
    <w:rsid w:val="00424D8C"/>
    <w:rsid w:val="0042683D"/>
    <w:rsid w:val="0042738E"/>
    <w:rsid w:val="0042740E"/>
    <w:rsid w:val="00431487"/>
    <w:rsid w:val="0043446D"/>
    <w:rsid w:val="00435069"/>
    <w:rsid w:val="00436195"/>
    <w:rsid w:val="00436976"/>
    <w:rsid w:val="00437757"/>
    <w:rsid w:val="00447115"/>
    <w:rsid w:val="00450EE2"/>
    <w:rsid w:val="00452D0C"/>
    <w:rsid w:val="00456E7A"/>
    <w:rsid w:val="00461077"/>
    <w:rsid w:val="0046152E"/>
    <w:rsid w:val="00462BE0"/>
    <w:rsid w:val="00465C52"/>
    <w:rsid w:val="0046726B"/>
    <w:rsid w:val="00473907"/>
    <w:rsid w:val="00481A4A"/>
    <w:rsid w:val="00483907"/>
    <w:rsid w:val="00483DE2"/>
    <w:rsid w:val="00485369"/>
    <w:rsid w:val="004859B9"/>
    <w:rsid w:val="004872DA"/>
    <w:rsid w:val="0049240B"/>
    <w:rsid w:val="0049240E"/>
    <w:rsid w:val="004A751A"/>
    <w:rsid w:val="004B0FF0"/>
    <w:rsid w:val="004B5280"/>
    <w:rsid w:val="004B7EF3"/>
    <w:rsid w:val="004C3341"/>
    <w:rsid w:val="004C5852"/>
    <w:rsid w:val="004D03E6"/>
    <w:rsid w:val="004D2535"/>
    <w:rsid w:val="004D3D74"/>
    <w:rsid w:val="004D5A80"/>
    <w:rsid w:val="004D5BAC"/>
    <w:rsid w:val="004D6B8D"/>
    <w:rsid w:val="004D6FBA"/>
    <w:rsid w:val="004E4F73"/>
    <w:rsid w:val="004E61BA"/>
    <w:rsid w:val="004F5247"/>
    <w:rsid w:val="004F7851"/>
    <w:rsid w:val="005001E9"/>
    <w:rsid w:val="00505419"/>
    <w:rsid w:val="005070BF"/>
    <w:rsid w:val="0051257D"/>
    <w:rsid w:val="005127FD"/>
    <w:rsid w:val="00514646"/>
    <w:rsid w:val="00515865"/>
    <w:rsid w:val="00522608"/>
    <w:rsid w:val="00531F6F"/>
    <w:rsid w:val="005335AC"/>
    <w:rsid w:val="00534BE8"/>
    <w:rsid w:val="005420F8"/>
    <w:rsid w:val="00542DF4"/>
    <w:rsid w:val="005432ED"/>
    <w:rsid w:val="005459D0"/>
    <w:rsid w:val="00547B7C"/>
    <w:rsid w:val="00547D00"/>
    <w:rsid w:val="005519E2"/>
    <w:rsid w:val="00563854"/>
    <w:rsid w:val="00570FD2"/>
    <w:rsid w:val="0057554A"/>
    <w:rsid w:val="005873A3"/>
    <w:rsid w:val="005940DE"/>
    <w:rsid w:val="00594C68"/>
    <w:rsid w:val="005A4518"/>
    <w:rsid w:val="005A59EE"/>
    <w:rsid w:val="005A5E01"/>
    <w:rsid w:val="005B0271"/>
    <w:rsid w:val="005B0E8A"/>
    <w:rsid w:val="005B53E7"/>
    <w:rsid w:val="005C34B6"/>
    <w:rsid w:val="005C7411"/>
    <w:rsid w:val="005D28DE"/>
    <w:rsid w:val="005D5FD2"/>
    <w:rsid w:val="005E00B2"/>
    <w:rsid w:val="005E1CEC"/>
    <w:rsid w:val="005E7561"/>
    <w:rsid w:val="005E7ED5"/>
    <w:rsid w:val="006038AA"/>
    <w:rsid w:val="006056B1"/>
    <w:rsid w:val="0060578E"/>
    <w:rsid w:val="006125E7"/>
    <w:rsid w:val="00614CC9"/>
    <w:rsid w:val="00615F62"/>
    <w:rsid w:val="006211DD"/>
    <w:rsid w:val="00631816"/>
    <w:rsid w:val="00632073"/>
    <w:rsid w:val="0063384A"/>
    <w:rsid w:val="0064143A"/>
    <w:rsid w:val="00647133"/>
    <w:rsid w:val="00650209"/>
    <w:rsid w:val="00650B83"/>
    <w:rsid w:val="0065511C"/>
    <w:rsid w:val="00662E41"/>
    <w:rsid w:val="00663411"/>
    <w:rsid w:val="00664994"/>
    <w:rsid w:val="00671AF6"/>
    <w:rsid w:val="006726E0"/>
    <w:rsid w:val="00676565"/>
    <w:rsid w:val="00676D54"/>
    <w:rsid w:val="0067738A"/>
    <w:rsid w:val="00683DAC"/>
    <w:rsid w:val="00684CE8"/>
    <w:rsid w:val="006877F8"/>
    <w:rsid w:val="00687ECF"/>
    <w:rsid w:val="00690A5C"/>
    <w:rsid w:val="00692393"/>
    <w:rsid w:val="00692DDA"/>
    <w:rsid w:val="006970C0"/>
    <w:rsid w:val="006A0199"/>
    <w:rsid w:val="006A17E5"/>
    <w:rsid w:val="006A283E"/>
    <w:rsid w:val="006A4D12"/>
    <w:rsid w:val="006C0DD8"/>
    <w:rsid w:val="006C0E6A"/>
    <w:rsid w:val="006C41CB"/>
    <w:rsid w:val="006D2E35"/>
    <w:rsid w:val="006D7947"/>
    <w:rsid w:val="006D7EAF"/>
    <w:rsid w:val="006E793F"/>
    <w:rsid w:val="006F4E47"/>
    <w:rsid w:val="006F53E9"/>
    <w:rsid w:val="00703A5B"/>
    <w:rsid w:val="00704C25"/>
    <w:rsid w:val="00705554"/>
    <w:rsid w:val="0070775B"/>
    <w:rsid w:val="00716FA8"/>
    <w:rsid w:val="00717FC8"/>
    <w:rsid w:val="0072760B"/>
    <w:rsid w:val="007305C1"/>
    <w:rsid w:val="0073238B"/>
    <w:rsid w:val="00744F45"/>
    <w:rsid w:val="007518A2"/>
    <w:rsid w:val="00755433"/>
    <w:rsid w:val="007559F5"/>
    <w:rsid w:val="007563C0"/>
    <w:rsid w:val="00756420"/>
    <w:rsid w:val="00757CBC"/>
    <w:rsid w:val="00760813"/>
    <w:rsid w:val="00760A33"/>
    <w:rsid w:val="00763583"/>
    <w:rsid w:val="00766941"/>
    <w:rsid w:val="00774315"/>
    <w:rsid w:val="00774591"/>
    <w:rsid w:val="00783617"/>
    <w:rsid w:val="0079067B"/>
    <w:rsid w:val="0079121D"/>
    <w:rsid w:val="00791230"/>
    <w:rsid w:val="007931D4"/>
    <w:rsid w:val="00793C4D"/>
    <w:rsid w:val="007A0755"/>
    <w:rsid w:val="007A1804"/>
    <w:rsid w:val="007A19F9"/>
    <w:rsid w:val="007A2C56"/>
    <w:rsid w:val="007A5585"/>
    <w:rsid w:val="007B3E14"/>
    <w:rsid w:val="007B7760"/>
    <w:rsid w:val="007C0C9F"/>
    <w:rsid w:val="007C304C"/>
    <w:rsid w:val="007C437A"/>
    <w:rsid w:val="007C77A0"/>
    <w:rsid w:val="007D1435"/>
    <w:rsid w:val="007D3A7D"/>
    <w:rsid w:val="007D7538"/>
    <w:rsid w:val="007E5263"/>
    <w:rsid w:val="007E5A5B"/>
    <w:rsid w:val="007F1294"/>
    <w:rsid w:val="007F4A97"/>
    <w:rsid w:val="008026BF"/>
    <w:rsid w:val="008050A3"/>
    <w:rsid w:val="00807111"/>
    <w:rsid w:val="008076FC"/>
    <w:rsid w:val="0081676F"/>
    <w:rsid w:val="00823A07"/>
    <w:rsid w:val="00824854"/>
    <w:rsid w:val="008315F1"/>
    <w:rsid w:val="00831C0D"/>
    <w:rsid w:val="00831E99"/>
    <w:rsid w:val="00836DF4"/>
    <w:rsid w:val="00842429"/>
    <w:rsid w:val="00843C63"/>
    <w:rsid w:val="0084719A"/>
    <w:rsid w:val="00855543"/>
    <w:rsid w:val="0085736D"/>
    <w:rsid w:val="00883553"/>
    <w:rsid w:val="0088658C"/>
    <w:rsid w:val="0088709C"/>
    <w:rsid w:val="00890073"/>
    <w:rsid w:val="00890BA3"/>
    <w:rsid w:val="008937A2"/>
    <w:rsid w:val="008938CA"/>
    <w:rsid w:val="008943CC"/>
    <w:rsid w:val="008A0F99"/>
    <w:rsid w:val="008B1861"/>
    <w:rsid w:val="008B2DF9"/>
    <w:rsid w:val="008B4385"/>
    <w:rsid w:val="008B4E46"/>
    <w:rsid w:val="008B57CF"/>
    <w:rsid w:val="008B6058"/>
    <w:rsid w:val="008C125A"/>
    <w:rsid w:val="008C5CBF"/>
    <w:rsid w:val="008C5CDF"/>
    <w:rsid w:val="008D2C3D"/>
    <w:rsid w:val="008E337D"/>
    <w:rsid w:val="008E3B5E"/>
    <w:rsid w:val="008E49C0"/>
    <w:rsid w:val="008F2024"/>
    <w:rsid w:val="008F3B17"/>
    <w:rsid w:val="008F5EEC"/>
    <w:rsid w:val="008F793E"/>
    <w:rsid w:val="0090671E"/>
    <w:rsid w:val="00910048"/>
    <w:rsid w:val="00911B6D"/>
    <w:rsid w:val="00911C57"/>
    <w:rsid w:val="00912684"/>
    <w:rsid w:val="00916114"/>
    <w:rsid w:val="00916B21"/>
    <w:rsid w:val="009204F8"/>
    <w:rsid w:val="00922BCA"/>
    <w:rsid w:val="00925E92"/>
    <w:rsid w:val="00941072"/>
    <w:rsid w:val="00942F2D"/>
    <w:rsid w:val="00943B6C"/>
    <w:rsid w:val="00944E30"/>
    <w:rsid w:val="00945285"/>
    <w:rsid w:val="00945FCB"/>
    <w:rsid w:val="00952ABF"/>
    <w:rsid w:val="009666E7"/>
    <w:rsid w:val="00970A32"/>
    <w:rsid w:val="00970C89"/>
    <w:rsid w:val="0097301D"/>
    <w:rsid w:val="00987481"/>
    <w:rsid w:val="00991143"/>
    <w:rsid w:val="00997EF8"/>
    <w:rsid w:val="009A1EC3"/>
    <w:rsid w:val="009A4123"/>
    <w:rsid w:val="009A520F"/>
    <w:rsid w:val="009A52C8"/>
    <w:rsid w:val="009A6B4F"/>
    <w:rsid w:val="009B2230"/>
    <w:rsid w:val="009B366D"/>
    <w:rsid w:val="009B7BE3"/>
    <w:rsid w:val="009D00A4"/>
    <w:rsid w:val="009D2FF1"/>
    <w:rsid w:val="009F274E"/>
    <w:rsid w:val="009F35CE"/>
    <w:rsid w:val="009F5E30"/>
    <w:rsid w:val="009F70E6"/>
    <w:rsid w:val="00A0136F"/>
    <w:rsid w:val="00A02301"/>
    <w:rsid w:val="00A04090"/>
    <w:rsid w:val="00A11B11"/>
    <w:rsid w:val="00A1397C"/>
    <w:rsid w:val="00A141CE"/>
    <w:rsid w:val="00A146C0"/>
    <w:rsid w:val="00A156F6"/>
    <w:rsid w:val="00A16F24"/>
    <w:rsid w:val="00A31AFF"/>
    <w:rsid w:val="00A33A95"/>
    <w:rsid w:val="00A352AC"/>
    <w:rsid w:val="00A365C1"/>
    <w:rsid w:val="00A40DF6"/>
    <w:rsid w:val="00A41EC8"/>
    <w:rsid w:val="00A42517"/>
    <w:rsid w:val="00A46FE7"/>
    <w:rsid w:val="00A52000"/>
    <w:rsid w:val="00A53301"/>
    <w:rsid w:val="00A61A39"/>
    <w:rsid w:val="00A62C2A"/>
    <w:rsid w:val="00A64950"/>
    <w:rsid w:val="00A710AB"/>
    <w:rsid w:val="00A72618"/>
    <w:rsid w:val="00A828B4"/>
    <w:rsid w:val="00AA3149"/>
    <w:rsid w:val="00AA4D8B"/>
    <w:rsid w:val="00AA6960"/>
    <w:rsid w:val="00AB4BFC"/>
    <w:rsid w:val="00AB6BF7"/>
    <w:rsid w:val="00AC5ED0"/>
    <w:rsid w:val="00AD2988"/>
    <w:rsid w:val="00AD3F4D"/>
    <w:rsid w:val="00AE01BE"/>
    <w:rsid w:val="00AE348C"/>
    <w:rsid w:val="00AE3500"/>
    <w:rsid w:val="00AE5C60"/>
    <w:rsid w:val="00AE7BBE"/>
    <w:rsid w:val="00AF04EB"/>
    <w:rsid w:val="00AF2888"/>
    <w:rsid w:val="00AF44C1"/>
    <w:rsid w:val="00B004BF"/>
    <w:rsid w:val="00B00E09"/>
    <w:rsid w:val="00B06823"/>
    <w:rsid w:val="00B115BB"/>
    <w:rsid w:val="00B23C50"/>
    <w:rsid w:val="00B27ED2"/>
    <w:rsid w:val="00B33936"/>
    <w:rsid w:val="00B3783A"/>
    <w:rsid w:val="00B40A8A"/>
    <w:rsid w:val="00B4652D"/>
    <w:rsid w:val="00B51AD3"/>
    <w:rsid w:val="00B52E99"/>
    <w:rsid w:val="00B60933"/>
    <w:rsid w:val="00B620BD"/>
    <w:rsid w:val="00B65642"/>
    <w:rsid w:val="00B65C47"/>
    <w:rsid w:val="00B72104"/>
    <w:rsid w:val="00B74235"/>
    <w:rsid w:val="00B80F90"/>
    <w:rsid w:val="00B835B2"/>
    <w:rsid w:val="00B852A8"/>
    <w:rsid w:val="00B9021F"/>
    <w:rsid w:val="00B93805"/>
    <w:rsid w:val="00B93A1C"/>
    <w:rsid w:val="00BA179B"/>
    <w:rsid w:val="00BA3D4D"/>
    <w:rsid w:val="00BB23E5"/>
    <w:rsid w:val="00BB29B9"/>
    <w:rsid w:val="00BB2DC6"/>
    <w:rsid w:val="00BB5F15"/>
    <w:rsid w:val="00BB6418"/>
    <w:rsid w:val="00BB6442"/>
    <w:rsid w:val="00BC34FA"/>
    <w:rsid w:val="00BC37AB"/>
    <w:rsid w:val="00BD04DE"/>
    <w:rsid w:val="00BD3D7F"/>
    <w:rsid w:val="00BE1210"/>
    <w:rsid w:val="00BE30EC"/>
    <w:rsid w:val="00BF437C"/>
    <w:rsid w:val="00C016A2"/>
    <w:rsid w:val="00C02551"/>
    <w:rsid w:val="00C1182A"/>
    <w:rsid w:val="00C13111"/>
    <w:rsid w:val="00C13470"/>
    <w:rsid w:val="00C13BE4"/>
    <w:rsid w:val="00C243C9"/>
    <w:rsid w:val="00C24DC4"/>
    <w:rsid w:val="00C30B85"/>
    <w:rsid w:val="00C32707"/>
    <w:rsid w:val="00C338CD"/>
    <w:rsid w:val="00C51FD4"/>
    <w:rsid w:val="00C53E65"/>
    <w:rsid w:val="00C60B90"/>
    <w:rsid w:val="00C639EA"/>
    <w:rsid w:val="00C650C4"/>
    <w:rsid w:val="00C7377B"/>
    <w:rsid w:val="00C739D5"/>
    <w:rsid w:val="00C82596"/>
    <w:rsid w:val="00C862BD"/>
    <w:rsid w:val="00C8796A"/>
    <w:rsid w:val="00C9765E"/>
    <w:rsid w:val="00CA71DF"/>
    <w:rsid w:val="00CB2E2F"/>
    <w:rsid w:val="00CB460D"/>
    <w:rsid w:val="00CB6421"/>
    <w:rsid w:val="00CC0311"/>
    <w:rsid w:val="00CC28B9"/>
    <w:rsid w:val="00CC4013"/>
    <w:rsid w:val="00CC57CC"/>
    <w:rsid w:val="00CC5F1A"/>
    <w:rsid w:val="00CD1302"/>
    <w:rsid w:val="00CD1BD3"/>
    <w:rsid w:val="00CD2FED"/>
    <w:rsid w:val="00CD3F3D"/>
    <w:rsid w:val="00CE6833"/>
    <w:rsid w:val="00CE7002"/>
    <w:rsid w:val="00CE794F"/>
    <w:rsid w:val="00D0047E"/>
    <w:rsid w:val="00D02291"/>
    <w:rsid w:val="00D02A7E"/>
    <w:rsid w:val="00D10717"/>
    <w:rsid w:val="00D13C20"/>
    <w:rsid w:val="00D175F0"/>
    <w:rsid w:val="00D23891"/>
    <w:rsid w:val="00D26652"/>
    <w:rsid w:val="00D27E0E"/>
    <w:rsid w:val="00D304F7"/>
    <w:rsid w:val="00D34CA5"/>
    <w:rsid w:val="00D4014A"/>
    <w:rsid w:val="00D4092A"/>
    <w:rsid w:val="00D412C1"/>
    <w:rsid w:val="00D42844"/>
    <w:rsid w:val="00D452A9"/>
    <w:rsid w:val="00D60958"/>
    <w:rsid w:val="00D627EC"/>
    <w:rsid w:val="00D63982"/>
    <w:rsid w:val="00D66148"/>
    <w:rsid w:val="00D7484C"/>
    <w:rsid w:val="00D75394"/>
    <w:rsid w:val="00D80880"/>
    <w:rsid w:val="00D9057C"/>
    <w:rsid w:val="00D926DF"/>
    <w:rsid w:val="00D958E0"/>
    <w:rsid w:val="00D96BD4"/>
    <w:rsid w:val="00DA0E5D"/>
    <w:rsid w:val="00DA101B"/>
    <w:rsid w:val="00DA1DC9"/>
    <w:rsid w:val="00DB0E12"/>
    <w:rsid w:val="00DB5C42"/>
    <w:rsid w:val="00DC1FFC"/>
    <w:rsid w:val="00DC2E93"/>
    <w:rsid w:val="00DD5900"/>
    <w:rsid w:val="00DD601E"/>
    <w:rsid w:val="00DD78E1"/>
    <w:rsid w:val="00DD7FD7"/>
    <w:rsid w:val="00DE114B"/>
    <w:rsid w:val="00DE65ED"/>
    <w:rsid w:val="00DF0E53"/>
    <w:rsid w:val="00DF3A20"/>
    <w:rsid w:val="00DF54D4"/>
    <w:rsid w:val="00E0258B"/>
    <w:rsid w:val="00E0387C"/>
    <w:rsid w:val="00E04E7D"/>
    <w:rsid w:val="00E06C42"/>
    <w:rsid w:val="00E126C7"/>
    <w:rsid w:val="00E14556"/>
    <w:rsid w:val="00E1507B"/>
    <w:rsid w:val="00E2356A"/>
    <w:rsid w:val="00E2527A"/>
    <w:rsid w:val="00E332AA"/>
    <w:rsid w:val="00E35DA7"/>
    <w:rsid w:val="00E37B62"/>
    <w:rsid w:val="00E40DC5"/>
    <w:rsid w:val="00E4155D"/>
    <w:rsid w:val="00E4676E"/>
    <w:rsid w:val="00E50498"/>
    <w:rsid w:val="00E50C30"/>
    <w:rsid w:val="00E520CD"/>
    <w:rsid w:val="00E54FB3"/>
    <w:rsid w:val="00E562D3"/>
    <w:rsid w:val="00E66088"/>
    <w:rsid w:val="00E67A41"/>
    <w:rsid w:val="00E74AC9"/>
    <w:rsid w:val="00E755FF"/>
    <w:rsid w:val="00E77BF2"/>
    <w:rsid w:val="00E82190"/>
    <w:rsid w:val="00E83EA5"/>
    <w:rsid w:val="00E87822"/>
    <w:rsid w:val="00E90986"/>
    <w:rsid w:val="00E94E53"/>
    <w:rsid w:val="00E960C3"/>
    <w:rsid w:val="00E97431"/>
    <w:rsid w:val="00EA324C"/>
    <w:rsid w:val="00EA52BA"/>
    <w:rsid w:val="00EA6911"/>
    <w:rsid w:val="00EA7DA7"/>
    <w:rsid w:val="00EB6259"/>
    <w:rsid w:val="00EB7293"/>
    <w:rsid w:val="00EC0A51"/>
    <w:rsid w:val="00EC6031"/>
    <w:rsid w:val="00ED000E"/>
    <w:rsid w:val="00ED5ACB"/>
    <w:rsid w:val="00EE0C3D"/>
    <w:rsid w:val="00EE43AB"/>
    <w:rsid w:val="00EE64B4"/>
    <w:rsid w:val="00EF1004"/>
    <w:rsid w:val="00EF3319"/>
    <w:rsid w:val="00F005AA"/>
    <w:rsid w:val="00F01ECF"/>
    <w:rsid w:val="00F065FE"/>
    <w:rsid w:val="00F07D1F"/>
    <w:rsid w:val="00F143DE"/>
    <w:rsid w:val="00F14EA7"/>
    <w:rsid w:val="00F15D77"/>
    <w:rsid w:val="00F26396"/>
    <w:rsid w:val="00F35C92"/>
    <w:rsid w:val="00F40D7F"/>
    <w:rsid w:val="00F41932"/>
    <w:rsid w:val="00F503B3"/>
    <w:rsid w:val="00F60CED"/>
    <w:rsid w:val="00F64456"/>
    <w:rsid w:val="00F66FBD"/>
    <w:rsid w:val="00F675D9"/>
    <w:rsid w:val="00F700B9"/>
    <w:rsid w:val="00F705B3"/>
    <w:rsid w:val="00F71E34"/>
    <w:rsid w:val="00F7333D"/>
    <w:rsid w:val="00F7364B"/>
    <w:rsid w:val="00F7582E"/>
    <w:rsid w:val="00F82C47"/>
    <w:rsid w:val="00F85554"/>
    <w:rsid w:val="00F92ED1"/>
    <w:rsid w:val="00F93815"/>
    <w:rsid w:val="00F95E56"/>
    <w:rsid w:val="00F95E59"/>
    <w:rsid w:val="00FA1D64"/>
    <w:rsid w:val="00FA3596"/>
    <w:rsid w:val="00FA37C0"/>
    <w:rsid w:val="00FA6084"/>
    <w:rsid w:val="00FB0D48"/>
    <w:rsid w:val="00FC147D"/>
    <w:rsid w:val="00FC4B7F"/>
    <w:rsid w:val="00FC64DA"/>
    <w:rsid w:val="00FC6658"/>
    <w:rsid w:val="00FD2120"/>
    <w:rsid w:val="00FD34E4"/>
    <w:rsid w:val="00FD61C7"/>
    <w:rsid w:val="00FD78DC"/>
    <w:rsid w:val="00FE16A2"/>
    <w:rsid w:val="00FE4E4A"/>
    <w:rsid w:val="00FE53AE"/>
    <w:rsid w:val="00FF1726"/>
    <w:rsid w:val="00FF24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1E2D1F"/>
  <w15:chartTrackingRefBased/>
  <w15:docId w15:val="{1FA6C0C1-97A4-4626-BAEB-2F11E07F1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26B"/>
    <w:pPr>
      <w:spacing w:line="340" w:lineRule="atLeast"/>
      <w:jc w:val="both"/>
    </w:pPr>
    <w:rPr>
      <w:rFonts w:ascii="Times New Roman" w:eastAsia="Times New Roman" w:hAnsi="Times New Roman"/>
      <w:color w:val="000000"/>
      <w:sz w:val="24"/>
      <w:lang w:val="en-GB"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11articletype">
    <w:name w:val="1.1_article_type"/>
    <w:basedOn w:val="31text"/>
    <w:next w:val="12title"/>
    <w:qFormat/>
    <w:rsid w:val="0046726B"/>
    <w:pPr>
      <w:spacing w:before="240" w:line="240" w:lineRule="auto"/>
      <w:ind w:firstLine="0"/>
      <w:jc w:val="left"/>
    </w:pPr>
    <w:rPr>
      <w:i/>
    </w:rPr>
  </w:style>
  <w:style w:type="paragraph" w:customStyle="1" w:styleId="12title">
    <w:name w:val="1.2_title"/>
    <w:next w:val="13authornames"/>
    <w:qFormat/>
    <w:rsid w:val="0046726B"/>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13authornames">
    <w:name w:val="1.3_authornames"/>
    <w:basedOn w:val="31text"/>
    <w:next w:val="14history"/>
    <w:qFormat/>
    <w:rsid w:val="0046726B"/>
    <w:pPr>
      <w:spacing w:after="120"/>
      <w:ind w:firstLine="0"/>
      <w:jc w:val="left"/>
    </w:pPr>
    <w:rPr>
      <w:b/>
      <w:snapToGrid/>
    </w:rPr>
  </w:style>
  <w:style w:type="paragraph" w:customStyle="1" w:styleId="14history">
    <w:name w:val="1.4_history"/>
    <w:basedOn w:val="62Acknowledgments"/>
    <w:next w:val="Normal"/>
    <w:qFormat/>
    <w:rsid w:val="0046726B"/>
    <w:pPr>
      <w:ind w:left="113"/>
      <w:jc w:val="left"/>
    </w:pPr>
    <w:rPr>
      <w:snapToGrid/>
    </w:rPr>
  </w:style>
  <w:style w:type="paragraph" w:customStyle="1" w:styleId="16affiliation">
    <w:name w:val="1.6_affiliation"/>
    <w:basedOn w:val="62Acknowledgments"/>
    <w:qFormat/>
    <w:rsid w:val="0046726B"/>
    <w:pPr>
      <w:spacing w:before="0"/>
      <w:ind w:left="311" w:hanging="198"/>
      <w:jc w:val="left"/>
    </w:pPr>
    <w:rPr>
      <w:snapToGrid/>
      <w:szCs w:val="18"/>
    </w:rPr>
  </w:style>
  <w:style w:type="paragraph" w:customStyle="1" w:styleId="17abstract">
    <w:name w:val="1.7_abstract"/>
    <w:basedOn w:val="31text"/>
    <w:next w:val="18keywords"/>
    <w:qFormat/>
    <w:rsid w:val="0046726B"/>
    <w:pPr>
      <w:spacing w:before="240"/>
      <w:ind w:left="113" w:firstLine="0"/>
    </w:pPr>
    <w:rPr>
      <w:snapToGrid/>
    </w:rPr>
  </w:style>
  <w:style w:type="paragraph" w:customStyle="1" w:styleId="18keywords">
    <w:name w:val="1.8_keywords"/>
    <w:basedOn w:val="31text"/>
    <w:next w:val="Normal"/>
    <w:qFormat/>
    <w:rsid w:val="0046726B"/>
    <w:pPr>
      <w:spacing w:before="240"/>
      <w:ind w:left="113" w:firstLine="0"/>
    </w:pPr>
  </w:style>
  <w:style w:type="paragraph" w:customStyle="1" w:styleId="19line">
    <w:name w:val="1.9_line"/>
    <w:basedOn w:val="31text"/>
    <w:qFormat/>
    <w:rsid w:val="0046726B"/>
    <w:pPr>
      <w:pBdr>
        <w:bottom w:val="single" w:sz="6" w:space="1" w:color="auto"/>
      </w:pBdr>
      <w:ind w:firstLine="0"/>
    </w:pPr>
    <w:rPr>
      <w:snapToGrid/>
      <w:szCs w:val="24"/>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46726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46726B"/>
    <w:pPr>
      <w:tabs>
        <w:tab w:val="center" w:pos="4153"/>
        <w:tab w:val="right" w:pos="8306"/>
      </w:tabs>
      <w:snapToGrid w:val="0"/>
      <w:spacing w:line="240" w:lineRule="atLeast"/>
    </w:pPr>
    <w:rPr>
      <w:sz w:val="18"/>
      <w:szCs w:val="18"/>
    </w:rPr>
  </w:style>
  <w:style w:type="character" w:customStyle="1" w:styleId="PiedepginaCar">
    <w:name w:val="Pie de página Car"/>
    <w:link w:val="Piedepgina"/>
    <w:uiPriority w:val="99"/>
    <w:rsid w:val="0046726B"/>
    <w:rPr>
      <w:rFonts w:ascii="Times New Roman" w:eastAsia="Times New Roman" w:hAnsi="Times New Roman" w:cs="Times New Roman"/>
      <w:color w:val="000000"/>
      <w:kern w:val="0"/>
      <w:sz w:val="18"/>
      <w:szCs w:val="18"/>
      <w:lang w:eastAsia="de-DE"/>
    </w:rPr>
  </w:style>
  <w:style w:type="paragraph" w:styleId="Encabezado">
    <w:name w:val="header"/>
    <w:basedOn w:val="Normal"/>
    <w:link w:val="EncabezadoCar"/>
    <w:uiPriority w:val="99"/>
    <w:rsid w:val="0046726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EncabezadoCar">
    <w:name w:val="Encabezado Car"/>
    <w:link w:val="Encabezado"/>
    <w:uiPriority w:val="99"/>
    <w:rsid w:val="0046726B"/>
    <w:rPr>
      <w:rFonts w:ascii="Times New Roman" w:eastAsia="Times New Roman" w:hAnsi="Times New Roman" w:cs="Times New Roman"/>
      <w:color w:val="000000"/>
      <w:kern w:val="0"/>
      <w:sz w:val="18"/>
      <w:szCs w:val="18"/>
      <w:lang w:eastAsia="de-DE"/>
    </w:rPr>
  </w:style>
  <w:style w:type="paragraph" w:customStyle="1" w:styleId="headerjournallogo">
    <w:name w:val="header_journal_logo"/>
    <w:qFormat/>
    <w:rsid w:val="0046726B"/>
    <w:pPr>
      <w:adjustRightInd w:val="0"/>
      <w:snapToGrid w:val="0"/>
    </w:pPr>
    <w:rPr>
      <w:rFonts w:ascii="Palatino Linotype" w:eastAsia="Times New Roman" w:hAnsi="Palatino Linotype"/>
      <w:i/>
      <w:color w:val="000000"/>
      <w:sz w:val="24"/>
      <w:szCs w:val="22"/>
      <w:lang w:val="en-US" w:eastAsia="de-CH"/>
    </w:rPr>
  </w:style>
  <w:style w:type="paragraph" w:customStyle="1" w:styleId="32textnoindent">
    <w:name w:val="3.2_text_no_indent"/>
    <w:basedOn w:val="31text"/>
    <w:qFormat/>
    <w:rsid w:val="0046726B"/>
    <w:pPr>
      <w:ind w:firstLine="0"/>
    </w:pPr>
  </w:style>
  <w:style w:type="paragraph" w:customStyle="1" w:styleId="33textspaceafter">
    <w:name w:val="3.3_text_space_after"/>
    <w:basedOn w:val="31text"/>
    <w:qFormat/>
    <w:rsid w:val="0046726B"/>
    <w:pPr>
      <w:spacing w:after="240"/>
    </w:pPr>
  </w:style>
  <w:style w:type="paragraph" w:customStyle="1" w:styleId="34textspacebefore">
    <w:name w:val="3.4_text_space_before"/>
    <w:basedOn w:val="31text"/>
    <w:qFormat/>
    <w:rsid w:val="0046726B"/>
    <w:pPr>
      <w:spacing w:before="240"/>
    </w:pPr>
  </w:style>
  <w:style w:type="paragraph" w:customStyle="1" w:styleId="35textbeforelist">
    <w:name w:val="3.5_text_before_list"/>
    <w:basedOn w:val="31text"/>
    <w:qFormat/>
    <w:rsid w:val="0046726B"/>
    <w:pPr>
      <w:spacing w:after="120"/>
    </w:pPr>
  </w:style>
  <w:style w:type="paragraph" w:customStyle="1" w:styleId="36textafterlist">
    <w:name w:val="3.6_text_after_list"/>
    <w:basedOn w:val="31text"/>
    <w:qFormat/>
    <w:rsid w:val="0046726B"/>
    <w:pPr>
      <w:spacing w:before="120"/>
    </w:pPr>
  </w:style>
  <w:style w:type="paragraph" w:customStyle="1" w:styleId="37itemize">
    <w:name w:val="3.7_itemize"/>
    <w:basedOn w:val="31text"/>
    <w:qFormat/>
    <w:rsid w:val="0046726B"/>
    <w:pPr>
      <w:numPr>
        <w:numId w:val="1"/>
      </w:numPr>
      <w:ind w:left="425" w:hanging="425"/>
    </w:pPr>
  </w:style>
  <w:style w:type="paragraph" w:customStyle="1" w:styleId="38bullet">
    <w:name w:val="3.8_bullet"/>
    <w:basedOn w:val="31text"/>
    <w:qFormat/>
    <w:rsid w:val="0046726B"/>
    <w:pPr>
      <w:numPr>
        <w:numId w:val="2"/>
      </w:numPr>
      <w:ind w:left="425" w:hanging="425"/>
    </w:pPr>
  </w:style>
  <w:style w:type="paragraph" w:customStyle="1" w:styleId="39equation">
    <w:name w:val="3.9_equation"/>
    <w:basedOn w:val="31text"/>
    <w:qFormat/>
    <w:rsid w:val="0046726B"/>
    <w:pPr>
      <w:spacing w:before="120" w:after="120"/>
      <w:ind w:left="709" w:firstLine="0"/>
      <w:jc w:val="center"/>
    </w:pPr>
  </w:style>
  <w:style w:type="paragraph" w:customStyle="1" w:styleId="3aequationnumber">
    <w:name w:val="3.a_equation_number"/>
    <w:basedOn w:val="31text"/>
    <w:qFormat/>
    <w:rsid w:val="0046726B"/>
    <w:pPr>
      <w:spacing w:before="120" w:after="120" w:line="240" w:lineRule="auto"/>
      <w:ind w:firstLine="0"/>
      <w:jc w:val="right"/>
    </w:pPr>
  </w:style>
  <w:style w:type="paragraph" w:customStyle="1" w:styleId="62Acknowledgments">
    <w:name w:val="6.2_Acknowledgments"/>
    <w:qFormat/>
    <w:rsid w:val="0046726B"/>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41tablecaption">
    <w:name w:val="4.1_table_caption"/>
    <w:basedOn w:val="62Acknowledgments"/>
    <w:qFormat/>
    <w:rsid w:val="0046726B"/>
    <w:pPr>
      <w:spacing w:before="240" w:after="120" w:line="260" w:lineRule="atLeast"/>
      <w:ind w:left="425" w:right="425"/>
    </w:pPr>
    <w:rPr>
      <w:snapToGrid/>
      <w:szCs w:val="22"/>
    </w:rPr>
  </w:style>
  <w:style w:type="paragraph" w:customStyle="1" w:styleId="42tablebody">
    <w:name w:val="4.2_table_body"/>
    <w:qFormat/>
    <w:rsid w:val="007D1435"/>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43tablefooter">
    <w:name w:val="4.3_table_footer"/>
    <w:basedOn w:val="41tablecaption"/>
    <w:next w:val="31text"/>
    <w:qFormat/>
    <w:rsid w:val="0046726B"/>
    <w:pPr>
      <w:spacing w:before="0"/>
      <w:ind w:left="0" w:right="0"/>
    </w:pPr>
  </w:style>
  <w:style w:type="paragraph" w:customStyle="1" w:styleId="51figurecaption">
    <w:name w:val="5.1_figure_caption"/>
    <w:basedOn w:val="62Acknowledgments"/>
    <w:qFormat/>
    <w:rsid w:val="0046726B"/>
    <w:pPr>
      <w:spacing w:after="240" w:line="260" w:lineRule="atLeast"/>
      <w:ind w:left="425" w:right="425"/>
    </w:pPr>
    <w:rPr>
      <w:snapToGrid/>
    </w:rPr>
  </w:style>
  <w:style w:type="paragraph" w:customStyle="1" w:styleId="52figure">
    <w:name w:val="5.2_figure"/>
    <w:qFormat/>
    <w:rsid w:val="0046726B"/>
    <w:pPr>
      <w:jc w:val="center"/>
    </w:pPr>
    <w:rPr>
      <w:rFonts w:ascii="Palatino Linotype" w:eastAsia="Times New Roman" w:hAnsi="Palatino Linotype"/>
      <w:snapToGrid w:val="0"/>
      <w:color w:val="000000"/>
      <w:sz w:val="24"/>
      <w:lang w:val="en-US" w:eastAsia="de-DE" w:bidi="en-US"/>
    </w:rPr>
  </w:style>
  <w:style w:type="paragraph" w:customStyle="1" w:styleId="61Supplementary">
    <w:name w:val="6.1_Supplementary"/>
    <w:basedOn w:val="62Acknowledgments"/>
    <w:qFormat/>
    <w:rsid w:val="0046726B"/>
    <w:pPr>
      <w:spacing w:before="240"/>
    </w:pPr>
    <w:rPr>
      <w:lang w:eastAsia="en-US"/>
    </w:rPr>
  </w:style>
  <w:style w:type="paragraph" w:customStyle="1" w:styleId="63AuthorContributions">
    <w:name w:val="6.3_AuthorContributions"/>
    <w:basedOn w:val="62Acknowledgments"/>
    <w:qFormat/>
    <w:rsid w:val="0046726B"/>
    <w:rPr>
      <w:rFonts w:eastAsia="SimSun"/>
      <w:color w:val="auto"/>
      <w:lang w:eastAsia="en-US"/>
    </w:rPr>
  </w:style>
  <w:style w:type="paragraph" w:customStyle="1" w:styleId="64CoI">
    <w:name w:val="6.4_CoI"/>
    <w:basedOn w:val="62Acknowledgments"/>
    <w:qFormat/>
    <w:rsid w:val="0046726B"/>
  </w:style>
  <w:style w:type="paragraph" w:customStyle="1" w:styleId="81theorem">
    <w:name w:val="8.1_theorem"/>
    <w:basedOn w:val="32textnoindent"/>
    <w:qFormat/>
    <w:rsid w:val="0046726B"/>
    <w:rPr>
      <w:i/>
    </w:rPr>
  </w:style>
  <w:style w:type="paragraph" w:customStyle="1" w:styleId="82proof">
    <w:name w:val="8.2_proof"/>
    <w:basedOn w:val="32textnoindent"/>
    <w:qFormat/>
    <w:rsid w:val="0046726B"/>
  </w:style>
  <w:style w:type="paragraph" w:customStyle="1" w:styleId="footerfirstpage">
    <w:name w:val="footer_firstpage"/>
    <w:basedOn w:val="Normal"/>
    <w:qFormat/>
    <w:rsid w:val="0046726B"/>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31text">
    <w:name w:val="3.1_text"/>
    <w:qFormat/>
    <w:rsid w:val="0046726B"/>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23heading3">
    <w:name w:val="2.3_heading3"/>
    <w:basedOn w:val="31text"/>
    <w:qFormat/>
    <w:rsid w:val="0046726B"/>
    <w:pPr>
      <w:spacing w:before="240" w:after="120"/>
      <w:ind w:firstLine="0"/>
      <w:jc w:val="left"/>
      <w:outlineLvl w:val="2"/>
    </w:pPr>
  </w:style>
  <w:style w:type="paragraph" w:customStyle="1" w:styleId="21heading1">
    <w:name w:val="2.1_heading1"/>
    <w:basedOn w:val="23heading3"/>
    <w:qFormat/>
    <w:rsid w:val="0046726B"/>
    <w:pPr>
      <w:outlineLvl w:val="0"/>
    </w:pPr>
    <w:rPr>
      <w:b/>
    </w:rPr>
  </w:style>
  <w:style w:type="paragraph" w:customStyle="1" w:styleId="22heading2">
    <w:name w:val="2.2_heading2"/>
    <w:basedOn w:val="Normal"/>
    <w:qFormat/>
    <w:rsid w:val="0046726B"/>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71References">
    <w:name w:val="7.1_References"/>
    <w:basedOn w:val="62Acknowledgments"/>
    <w:qFormat/>
    <w:rsid w:val="0046726B"/>
    <w:pPr>
      <w:numPr>
        <w:numId w:val="3"/>
      </w:numPr>
      <w:spacing w:before="0" w:line="260" w:lineRule="atLeast"/>
      <w:ind w:left="425" w:hanging="425"/>
    </w:pPr>
  </w:style>
  <w:style w:type="paragraph" w:styleId="Textodeglobo">
    <w:name w:val="Balloon Text"/>
    <w:basedOn w:val="Normal"/>
    <w:link w:val="TextodegloboCar"/>
    <w:uiPriority w:val="99"/>
    <w:semiHidden/>
    <w:unhideWhenUsed/>
    <w:rsid w:val="0046726B"/>
    <w:pPr>
      <w:spacing w:line="240" w:lineRule="auto"/>
    </w:pPr>
    <w:rPr>
      <w:sz w:val="18"/>
      <w:szCs w:val="18"/>
    </w:rPr>
  </w:style>
  <w:style w:type="character" w:customStyle="1" w:styleId="TextodegloboCar">
    <w:name w:val="Texto de globo Car"/>
    <w:link w:val="Textodeglobo"/>
    <w:uiPriority w:val="99"/>
    <w:semiHidden/>
    <w:rsid w:val="0046726B"/>
    <w:rPr>
      <w:rFonts w:ascii="Times New Roman" w:eastAsia="Times New Roman" w:hAnsi="Times New Roman" w:cs="Times New Roman"/>
      <w:color w:val="000000"/>
      <w:kern w:val="0"/>
      <w:sz w:val="18"/>
      <w:szCs w:val="18"/>
      <w:lang w:eastAsia="de-DE"/>
    </w:rPr>
  </w:style>
  <w:style w:type="character" w:styleId="Nmerodelnea">
    <w:name w:val="line number"/>
    <w:basedOn w:val="Fuentedeprrafopredeter"/>
    <w:uiPriority w:val="99"/>
    <w:semiHidden/>
    <w:unhideWhenUsed/>
    <w:rsid w:val="0046726B"/>
  </w:style>
  <w:style w:type="table" w:customStyle="1" w:styleId="MDPI41threelinetable">
    <w:name w:val="MDPI_4.1_three_line_table"/>
    <w:basedOn w:val="Tablanormal"/>
    <w:uiPriority w:val="99"/>
    <w:rsid w:val="007D143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ipervnculo">
    <w:name w:val="Hyperlink"/>
    <w:uiPriority w:val="99"/>
    <w:unhideWhenUsed/>
    <w:rsid w:val="00FB0D48"/>
    <w:rPr>
      <w:color w:val="0563C1"/>
      <w:u w:val="single"/>
    </w:rPr>
  </w:style>
  <w:style w:type="character" w:customStyle="1" w:styleId="UnresolvedMention1">
    <w:name w:val="Unresolved Mention1"/>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74PublishersNote">
    <w:name w:val="7.4_Publisher'sNote"/>
    <w:qFormat/>
    <w:rsid w:val="0042738E"/>
    <w:pPr>
      <w:adjustRightInd w:val="0"/>
      <w:snapToGrid w:val="0"/>
      <w:spacing w:before="240" w:after="240" w:line="200" w:lineRule="atLeast"/>
    </w:pPr>
    <w:rPr>
      <w:rFonts w:ascii="Palatino Linotype" w:hAnsi="Palatino Linotype"/>
      <w:sz w:val="18"/>
      <w:szCs w:val="22"/>
      <w:lang w:val="en-US" w:eastAsia="zh-CN"/>
    </w:rPr>
  </w:style>
  <w:style w:type="paragraph" w:styleId="Bibliografa">
    <w:name w:val="Bibliography"/>
    <w:basedOn w:val="Normal"/>
    <w:next w:val="Normal"/>
    <w:uiPriority w:val="37"/>
    <w:unhideWhenUsed/>
    <w:rsid w:val="00E50498"/>
    <w:pPr>
      <w:tabs>
        <w:tab w:val="left" w:pos="264"/>
      </w:tabs>
      <w:spacing w:line="480" w:lineRule="atLeast"/>
      <w:ind w:left="264" w:hanging="264"/>
    </w:pPr>
  </w:style>
  <w:style w:type="character" w:styleId="Refdecomentario">
    <w:name w:val="annotation reference"/>
    <w:uiPriority w:val="99"/>
    <w:semiHidden/>
    <w:unhideWhenUsed/>
    <w:rsid w:val="00FF24E0"/>
    <w:rPr>
      <w:sz w:val="16"/>
      <w:szCs w:val="16"/>
    </w:rPr>
  </w:style>
  <w:style w:type="paragraph" w:styleId="Textocomentario">
    <w:name w:val="annotation text"/>
    <w:basedOn w:val="Normal"/>
    <w:link w:val="TextocomentarioCar"/>
    <w:uiPriority w:val="99"/>
    <w:semiHidden/>
    <w:unhideWhenUsed/>
    <w:rsid w:val="00FF24E0"/>
    <w:rPr>
      <w:sz w:val="20"/>
    </w:rPr>
  </w:style>
  <w:style w:type="character" w:customStyle="1" w:styleId="TextocomentarioCar">
    <w:name w:val="Texto comentario Car"/>
    <w:link w:val="Textocomentario"/>
    <w:uiPriority w:val="99"/>
    <w:semiHidden/>
    <w:rsid w:val="00FF24E0"/>
    <w:rPr>
      <w:rFonts w:ascii="Times New Roman" w:eastAsia="Times New Roman" w:hAnsi="Times New Roman"/>
      <w:color w:val="000000"/>
      <w:lang w:val="en-GB" w:eastAsia="de-DE"/>
    </w:rPr>
  </w:style>
  <w:style w:type="paragraph" w:styleId="Asuntodelcomentario">
    <w:name w:val="annotation subject"/>
    <w:basedOn w:val="Textocomentario"/>
    <w:next w:val="Textocomentario"/>
    <w:link w:val="AsuntodelcomentarioCar"/>
    <w:uiPriority w:val="99"/>
    <w:semiHidden/>
    <w:unhideWhenUsed/>
    <w:rsid w:val="00FF24E0"/>
    <w:rPr>
      <w:b/>
      <w:bCs/>
    </w:rPr>
  </w:style>
  <w:style w:type="character" w:customStyle="1" w:styleId="AsuntodelcomentarioCar">
    <w:name w:val="Asunto del comentario Car"/>
    <w:link w:val="Asuntodelcomentario"/>
    <w:uiPriority w:val="99"/>
    <w:semiHidden/>
    <w:rsid w:val="00FF24E0"/>
    <w:rPr>
      <w:rFonts w:ascii="Times New Roman" w:eastAsia="Times New Roman" w:hAnsi="Times New Roman"/>
      <w:b/>
      <w:bCs/>
      <w:color w:val="00000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5269599">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26"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5"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TIAN\Desktop\ijerph-templat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ijerph-template.dot</Template>
  <TotalTime>847</TotalTime>
  <Pages>2</Pages>
  <Words>2470</Words>
  <Characters>13591</Characters>
  <Application>Microsoft Office Word</Application>
  <DocSecurity>0</DocSecurity>
  <Lines>113</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29</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dc:creator>
  <cp:keywords/>
  <dc:description/>
  <cp:lastModifiedBy>Cristian Ferreiro</cp:lastModifiedBy>
  <cp:revision>83</cp:revision>
  <dcterms:created xsi:type="dcterms:W3CDTF">2020-12-22T11:22:00Z</dcterms:created>
  <dcterms:modified xsi:type="dcterms:W3CDTF">2021-06-2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erHpXuB"/&gt;&lt;style id="http://www.zotero.org/styles/nature" hasBibliography="1" bibliographyStyleHasBeenSet="1"/&gt;&lt;prefs&gt;&lt;pref name="fieldType" value="Field"/&gt;&lt;/prefs&gt;&lt;/data&gt;</vt:lpwstr>
  </property>
</Properties>
</file>